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4C04F" w14:textId="42321723" w:rsidR="00886A68" w:rsidRDefault="00451F67" w:rsidP="00244527">
      <w:pPr>
        <w:pStyle w:val="Heading1"/>
      </w:pPr>
      <w:r>
        <w:t>Online</w:t>
      </w:r>
      <w:r w:rsidR="0092192E" w:rsidRPr="00A404CC">
        <w:t xml:space="preserve"> </w:t>
      </w:r>
      <w:r w:rsidR="00886A68">
        <w:t>Supplement</w:t>
      </w:r>
      <w:r w:rsidR="00244527">
        <w:t>: Tables and Figures</w:t>
      </w:r>
    </w:p>
    <w:p w14:paraId="5A061976" w14:textId="71221962" w:rsidR="003B05A9" w:rsidRDefault="00786C1E" w:rsidP="00786C1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2B0DD9F9" w14:textId="6604B991" w:rsidR="00886A68" w:rsidRPr="00244527" w:rsidRDefault="00160CFF" w:rsidP="00B74B34">
      <w:pPr>
        <w:pStyle w:val="Heading1"/>
      </w:pPr>
      <w:r w:rsidRPr="00244527">
        <w:t xml:space="preserve">Table S1: </w:t>
      </w:r>
      <w:r w:rsidR="00886A68" w:rsidRPr="00244527">
        <w:t>Data</w:t>
      </w:r>
      <w:r w:rsidR="0068610C">
        <w:t xml:space="preserve"> Collection Details</w:t>
      </w:r>
    </w:p>
    <w:tbl>
      <w:tblPr>
        <w:tblW w:w="9115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32"/>
        <w:gridCol w:w="1832"/>
        <w:gridCol w:w="1134"/>
        <w:gridCol w:w="1448"/>
        <w:gridCol w:w="1503"/>
        <w:gridCol w:w="1978"/>
        <w:gridCol w:w="788"/>
      </w:tblGrid>
      <w:tr w:rsidR="005B7C8E" w14:paraId="419A2726" w14:textId="77777777" w:rsidTr="00EF2C60">
        <w:trPr>
          <w:trHeight w:val="287"/>
        </w:trPr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5E15CBC0" w14:textId="76E0173A" w:rsidR="009B75F9" w:rsidRPr="00AB3C2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3C27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0" w:type="auto"/>
            <w:tcMar>
              <w:left w:w="115" w:type="dxa"/>
              <w:right w:w="0" w:type="dxa"/>
            </w:tcMar>
            <w:vAlign w:val="bottom"/>
          </w:tcPr>
          <w:p w14:paraId="0E5F7247" w14:textId="2616A4B6" w:rsidR="009B75F9" w:rsidRPr="00AB3C2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3C27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  <w:t>Election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758A06AE" w14:textId="6F33FC4F" w:rsidR="009B75F9" w:rsidRPr="00AB3C27" w:rsidRDefault="009B75F9" w:rsidP="005B7C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3C27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  <w:t>Election Date</w:t>
            </w:r>
          </w:p>
        </w:tc>
        <w:tc>
          <w:tcPr>
            <w:tcW w:w="1448" w:type="dxa"/>
            <w:tcMar>
              <w:left w:w="0" w:type="dxa"/>
              <w:right w:w="0" w:type="dxa"/>
            </w:tcMar>
            <w:vAlign w:val="bottom"/>
          </w:tcPr>
          <w:p w14:paraId="16B03C76" w14:textId="5F980573" w:rsidR="009B75F9" w:rsidRPr="00AB3C2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3C27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  <w:t>Ballot Measure</w:t>
            </w:r>
          </w:p>
        </w:tc>
        <w:tc>
          <w:tcPr>
            <w:tcW w:w="1503" w:type="dxa"/>
            <w:tcMar>
              <w:left w:w="0" w:type="dxa"/>
              <w:right w:w="0" w:type="dxa"/>
            </w:tcMar>
            <w:vAlign w:val="bottom"/>
          </w:tcPr>
          <w:p w14:paraId="646F2446" w14:textId="2E2E7AEA" w:rsidR="009B75F9" w:rsidRPr="00AB3C2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3C27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  <w:t>Issue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7A3B3161" w14:textId="294797B0" w:rsidR="009B75F9" w:rsidRPr="00AB3C2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3C27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  <w:t>Mode and Survey Dates</w:t>
            </w:r>
          </w:p>
        </w:tc>
        <w:tc>
          <w:tcPr>
            <w:tcW w:w="788" w:type="dxa"/>
            <w:tcMar>
              <w:left w:w="0" w:type="dxa"/>
              <w:right w:w="0" w:type="dxa"/>
            </w:tcMar>
            <w:vAlign w:val="bottom"/>
          </w:tcPr>
          <w:p w14:paraId="4BE23F10" w14:textId="2BAD8AD1" w:rsidR="009B75F9" w:rsidRPr="00AB3C27" w:rsidRDefault="009B75F9" w:rsidP="005B7C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3C27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  <w:t xml:space="preserve">Full </w:t>
            </w:r>
            <w:r w:rsidRPr="00AB3C27"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</w:p>
        </w:tc>
      </w:tr>
      <w:tr w:rsidR="005B7C8E" w14:paraId="1431D356" w14:textId="77777777" w:rsidTr="00EF2C60">
        <w:trPr>
          <w:trHeight w:val="287"/>
        </w:trPr>
        <w:tc>
          <w:tcPr>
            <w:tcW w:w="0" w:type="auto"/>
            <w:tcMar>
              <w:left w:w="0" w:type="dxa"/>
              <w:right w:w="0" w:type="dxa"/>
            </w:tcMar>
          </w:tcPr>
          <w:p w14:paraId="7BA5AC32" w14:textId="0DE7FDF7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0" w:type="auto"/>
            <w:tcMar>
              <w:left w:w="115" w:type="dxa"/>
              <w:right w:w="0" w:type="dxa"/>
            </w:tcMar>
          </w:tcPr>
          <w:p w14:paraId="6FD61ED9" w14:textId="4DB9A844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Oregon General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14:paraId="3000D6AB" w14:textId="38636348" w:rsidR="009B75F9" w:rsidRPr="00451F67" w:rsidRDefault="009B75F9" w:rsidP="005B7C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Nov</w:t>
            </w:r>
          </w:p>
        </w:tc>
        <w:tc>
          <w:tcPr>
            <w:tcW w:w="1448" w:type="dxa"/>
            <w:tcMar>
              <w:left w:w="0" w:type="dxa"/>
              <w:right w:w="0" w:type="dxa"/>
            </w:tcMar>
          </w:tcPr>
          <w:p w14:paraId="3C9D2ED3" w14:textId="412970E4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Measure 73</w:t>
            </w:r>
          </w:p>
        </w:tc>
        <w:tc>
          <w:tcPr>
            <w:tcW w:w="1503" w:type="dxa"/>
            <w:tcMar>
              <w:left w:w="0" w:type="dxa"/>
              <w:right w:w="0" w:type="dxa"/>
            </w:tcMar>
          </w:tcPr>
          <w:p w14:paraId="51DCAA94" w14:textId="39083D7B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Sentencing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14:paraId="43331452" w14:textId="62D7A4EF" w:rsidR="009B75F9" w:rsidRPr="00451F67" w:rsidRDefault="009B75F9" w:rsidP="005B7C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Online</w:t>
            </w:r>
            <w:r w:rsidR="005B7C8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Oct 22-Nov 1</w:t>
            </w:r>
          </w:p>
        </w:tc>
        <w:tc>
          <w:tcPr>
            <w:tcW w:w="788" w:type="dxa"/>
            <w:tcMar>
              <w:left w:w="0" w:type="dxa"/>
              <w:right w:w="0" w:type="dxa"/>
            </w:tcMar>
          </w:tcPr>
          <w:p w14:paraId="199F6D53" w14:textId="56EB731A" w:rsidR="009B75F9" w:rsidRPr="00451F67" w:rsidRDefault="003578D7" w:rsidP="005B7C8E">
            <w:pPr>
              <w:tabs>
                <w:tab w:val="decimal" w:pos="6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971</w:t>
            </w:r>
          </w:p>
        </w:tc>
      </w:tr>
      <w:tr w:rsidR="005B7C8E" w14:paraId="54E1C00B" w14:textId="77777777" w:rsidTr="00EF2C60">
        <w:trPr>
          <w:trHeight w:val="287"/>
        </w:trPr>
        <w:tc>
          <w:tcPr>
            <w:tcW w:w="0" w:type="auto"/>
            <w:tcMar>
              <w:left w:w="0" w:type="dxa"/>
              <w:right w:w="0" w:type="dxa"/>
            </w:tcMar>
          </w:tcPr>
          <w:p w14:paraId="4D071981" w14:textId="1806A3CE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0" w:type="auto"/>
            <w:tcMar>
              <w:left w:w="115" w:type="dxa"/>
              <w:right w:w="0" w:type="dxa"/>
            </w:tcMar>
          </w:tcPr>
          <w:p w14:paraId="62072917" w14:textId="667923D9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Oregon General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14:paraId="592D2626" w14:textId="57E48005" w:rsidR="009B75F9" w:rsidRPr="00451F67" w:rsidRDefault="009B75F9" w:rsidP="005B7C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Nov</w:t>
            </w:r>
          </w:p>
        </w:tc>
        <w:tc>
          <w:tcPr>
            <w:tcW w:w="1448" w:type="dxa"/>
            <w:tcMar>
              <w:left w:w="0" w:type="dxa"/>
              <w:right w:w="0" w:type="dxa"/>
            </w:tcMar>
          </w:tcPr>
          <w:p w14:paraId="191F85EC" w14:textId="241D87C5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Measure 85</w:t>
            </w:r>
          </w:p>
        </w:tc>
        <w:tc>
          <w:tcPr>
            <w:tcW w:w="1503" w:type="dxa"/>
            <w:tcMar>
              <w:left w:w="0" w:type="dxa"/>
              <w:right w:w="0" w:type="dxa"/>
            </w:tcMar>
          </w:tcPr>
          <w:p w14:paraId="45D5B29E" w14:textId="79C2BE09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Kicker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14:paraId="6C9C74E5" w14:textId="728B9B31" w:rsidR="009B75F9" w:rsidRPr="00451F67" w:rsidRDefault="009B75F9" w:rsidP="00786C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Online</w:t>
            </w:r>
            <w:r w:rsidR="00786C1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Oct 4-Nov 5</w:t>
            </w:r>
          </w:p>
        </w:tc>
        <w:tc>
          <w:tcPr>
            <w:tcW w:w="788" w:type="dxa"/>
            <w:tcMar>
              <w:left w:w="0" w:type="dxa"/>
              <w:right w:w="0" w:type="dxa"/>
            </w:tcMar>
          </w:tcPr>
          <w:p w14:paraId="493D6F40" w14:textId="5CE5A946" w:rsidR="009B75F9" w:rsidRPr="00451F67" w:rsidRDefault="009B75F9" w:rsidP="005B7C8E">
            <w:pPr>
              <w:tabs>
                <w:tab w:val="decimal" w:pos="6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,539</w:t>
            </w:r>
          </w:p>
        </w:tc>
      </w:tr>
      <w:tr w:rsidR="005B7C8E" w14:paraId="345B1D44" w14:textId="77777777" w:rsidTr="00EF2C60">
        <w:trPr>
          <w:trHeight w:val="287"/>
        </w:trPr>
        <w:tc>
          <w:tcPr>
            <w:tcW w:w="0" w:type="auto"/>
            <w:tcMar>
              <w:left w:w="0" w:type="dxa"/>
              <w:right w:w="0" w:type="dxa"/>
            </w:tcMar>
          </w:tcPr>
          <w:p w14:paraId="07FE2A0C" w14:textId="51C6DCB8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0" w:type="auto"/>
            <w:tcMar>
              <w:left w:w="115" w:type="dxa"/>
              <w:right w:w="0" w:type="dxa"/>
            </w:tcMar>
          </w:tcPr>
          <w:p w14:paraId="7634A3A8" w14:textId="5061324B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Oregon General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14:paraId="697D52E2" w14:textId="741028DD" w:rsidR="009B75F9" w:rsidRPr="00451F67" w:rsidRDefault="009B75F9" w:rsidP="005B7C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Nov</w:t>
            </w:r>
          </w:p>
        </w:tc>
        <w:tc>
          <w:tcPr>
            <w:tcW w:w="1448" w:type="dxa"/>
            <w:tcMar>
              <w:left w:w="0" w:type="dxa"/>
              <w:right w:w="0" w:type="dxa"/>
            </w:tcMar>
          </w:tcPr>
          <w:p w14:paraId="7ED57F2B" w14:textId="13C6E57F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Measure 82</w:t>
            </w:r>
          </w:p>
        </w:tc>
        <w:tc>
          <w:tcPr>
            <w:tcW w:w="1503" w:type="dxa"/>
            <w:tcMar>
              <w:left w:w="0" w:type="dxa"/>
              <w:right w:w="0" w:type="dxa"/>
            </w:tcMar>
          </w:tcPr>
          <w:p w14:paraId="73913F02" w14:textId="670A4BC7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Casinos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14:paraId="5F4173DC" w14:textId="72F5C10B" w:rsidR="009B75F9" w:rsidRPr="00451F67" w:rsidRDefault="00786C1E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Online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Oct 4</w:t>
            </w:r>
            <w:r w:rsidR="001D559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Nov 4</w:t>
            </w:r>
          </w:p>
        </w:tc>
        <w:tc>
          <w:tcPr>
            <w:tcW w:w="788" w:type="dxa"/>
            <w:tcMar>
              <w:left w:w="0" w:type="dxa"/>
              <w:right w:w="0" w:type="dxa"/>
            </w:tcMar>
          </w:tcPr>
          <w:p w14:paraId="6D06AE56" w14:textId="110A068F" w:rsidR="009B75F9" w:rsidRPr="00451F67" w:rsidRDefault="00493C76" w:rsidP="005B7C8E">
            <w:pPr>
              <w:tabs>
                <w:tab w:val="decimal" w:pos="6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59</w:t>
            </w:r>
            <w:r w:rsidR="005B7C8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B7C8E" w14:paraId="767E86C0" w14:textId="77777777" w:rsidTr="00EF2C60">
        <w:trPr>
          <w:trHeight w:val="287"/>
        </w:trPr>
        <w:tc>
          <w:tcPr>
            <w:tcW w:w="0" w:type="auto"/>
            <w:tcMar>
              <w:left w:w="0" w:type="dxa"/>
              <w:right w:w="0" w:type="dxa"/>
            </w:tcMar>
          </w:tcPr>
          <w:p w14:paraId="487C67C9" w14:textId="550E523D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0" w:type="auto"/>
            <w:tcMar>
              <w:left w:w="115" w:type="dxa"/>
              <w:right w:w="0" w:type="dxa"/>
            </w:tcMar>
          </w:tcPr>
          <w:p w14:paraId="6F8F5071" w14:textId="3BD347C1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Jackson County Local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14:paraId="21D9D64E" w14:textId="2AFC9974" w:rsidR="009B75F9" w:rsidRPr="00451F67" w:rsidRDefault="009B75F9" w:rsidP="005B7C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May</w:t>
            </w:r>
          </w:p>
        </w:tc>
        <w:tc>
          <w:tcPr>
            <w:tcW w:w="1448" w:type="dxa"/>
            <w:tcMar>
              <w:left w:w="0" w:type="dxa"/>
              <w:right w:w="0" w:type="dxa"/>
            </w:tcMar>
          </w:tcPr>
          <w:p w14:paraId="0C14AE80" w14:textId="1EB0254E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Measure 15-119</w:t>
            </w:r>
          </w:p>
        </w:tc>
        <w:tc>
          <w:tcPr>
            <w:tcW w:w="1503" w:type="dxa"/>
            <w:tcMar>
              <w:left w:w="0" w:type="dxa"/>
              <w:right w:w="0" w:type="dxa"/>
            </w:tcMar>
          </w:tcPr>
          <w:p w14:paraId="267E95A4" w14:textId="29CD2328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GMO Seeds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14:paraId="2C349326" w14:textId="75B110F4" w:rsidR="009B75F9" w:rsidRPr="00451F67" w:rsidRDefault="00D4318B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Mail</w:t>
            </w:r>
            <w:r w:rsidR="009B75F9"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 xml:space="preserve"> May 10-Apr 9</w:t>
            </w:r>
          </w:p>
        </w:tc>
        <w:tc>
          <w:tcPr>
            <w:tcW w:w="788" w:type="dxa"/>
            <w:tcMar>
              <w:left w:w="0" w:type="dxa"/>
              <w:right w:w="0" w:type="dxa"/>
            </w:tcMar>
          </w:tcPr>
          <w:p w14:paraId="77FDD651" w14:textId="32F09D40" w:rsidR="009B75F9" w:rsidRPr="00451F67" w:rsidRDefault="009B75F9" w:rsidP="005B7C8E">
            <w:pPr>
              <w:tabs>
                <w:tab w:val="decimal" w:pos="6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4,600</w:t>
            </w:r>
          </w:p>
          <w:p w14:paraId="6013E67F" w14:textId="004CB687" w:rsidR="009B75F9" w:rsidRPr="00451F67" w:rsidRDefault="009B75F9" w:rsidP="005B7C8E">
            <w:pPr>
              <w:tabs>
                <w:tab w:val="decimal" w:pos="6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B7C8E" w14:paraId="1A598E4D" w14:textId="77777777" w:rsidTr="00EF2C60">
        <w:trPr>
          <w:trHeight w:val="287"/>
        </w:trPr>
        <w:tc>
          <w:tcPr>
            <w:tcW w:w="0" w:type="auto"/>
            <w:tcMar>
              <w:left w:w="0" w:type="dxa"/>
              <w:right w:w="0" w:type="dxa"/>
            </w:tcMar>
          </w:tcPr>
          <w:p w14:paraId="631A861B" w14:textId="2175CE5F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0" w:type="auto"/>
            <w:tcMar>
              <w:left w:w="115" w:type="dxa"/>
              <w:right w:w="0" w:type="dxa"/>
            </w:tcMar>
          </w:tcPr>
          <w:p w14:paraId="4E5EA43B" w14:textId="33748F28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Oregon General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14:paraId="155BC52A" w14:textId="3797B1A9" w:rsidR="009B75F9" w:rsidRPr="00451F67" w:rsidRDefault="009B75F9" w:rsidP="005B7C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Nov</w:t>
            </w:r>
          </w:p>
        </w:tc>
        <w:tc>
          <w:tcPr>
            <w:tcW w:w="1448" w:type="dxa"/>
            <w:tcMar>
              <w:left w:w="0" w:type="dxa"/>
              <w:right w:w="0" w:type="dxa"/>
            </w:tcMar>
          </w:tcPr>
          <w:p w14:paraId="63AF3EA2" w14:textId="1036538E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Measure 90</w:t>
            </w:r>
          </w:p>
        </w:tc>
        <w:tc>
          <w:tcPr>
            <w:tcW w:w="1503" w:type="dxa"/>
            <w:tcMar>
              <w:left w:w="0" w:type="dxa"/>
              <w:right w:w="0" w:type="dxa"/>
            </w:tcMar>
          </w:tcPr>
          <w:p w14:paraId="6F04742D" w14:textId="3A6435E5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Top-Two Primary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14:paraId="3A1616AF" w14:textId="3B5A1256" w:rsidR="009B75F9" w:rsidRPr="00451F67" w:rsidRDefault="009B75F9" w:rsidP="00786C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Online Oct 16-Nov 7</w:t>
            </w:r>
          </w:p>
        </w:tc>
        <w:tc>
          <w:tcPr>
            <w:tcW w:w="788" w:type="dxa"/>
            <w:tcMar>
              <w:left w:w="0" w:type="dxa"/>
              <w:right w:w="0" w:type="dxa"/>
            </w:tcMar>
          </w:tcPr>
          <w:p w14:paraId="7C711C59" w14:textId="55D167C6" w:rsidR="009B75F9" w:rsidRPr="00451F67" w:rsidRDefault="009B75F9" w:rsidP="005B7C8E">
            <w:pPr>
              <w:tabs>
                <w:tab w:val="decimal" w:pos="6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,077</w:t>
            </w:r>
          </w:p>
        </w:tc>
      </w:tr>
      <w:tr w:rsidR="005B7C8E" w14:paraId="383F8654" w14:textId="77777777" w:rsidTr="00EF2C60">
        <w:trPr>
          <w:trHeight w:val="287"/>
        </w:trPr>
        <w:tc>
          <w:tcPr>
            <w:tcW w:w="0" w:type="auto"/>
            <w:tcMar>
              <w:left w:w="0" w:type="dxa"/>
              <w:right w:w="0" w:type="dxa"/>
            </w:tcMar>
          </w:tcPr>
          <w:p w14:paraId="5A20DBA6" w14:textId="3F7ACEAE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0" w:type="auto"/>
            <w:tcMar>
              <w:left w:w="115" w:type="dxa"/>
              <w:right w:w="0" w:type="dxa"/>
            </w:tcMar>
          </w:tcPr>
          <w:p w14:paraId="10FAB1C9" w14:textId="19A4B56B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Oregon General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14:paraId="359F2DD0" w14:textId="518774EA" w:rsidR="009B75F9" w:rsidRPr="00451F67" w:rsidRDefault="009B75F9" w:rsidP="005B7C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Nov</w:t>
            </w:r>
          </w:p>
        </w:tc>
        <w:tc>
          <w:tcPr>
            <w:tcW w:w="1448" w:type="dxa"/>
            <w:tcMar>
              <w:left w:w="0" w:type="dxa"/>
              <w:right w:w="0" w:type="dxa"/>
            </w:tcMar>
          </w:tcPr>
          <w:p w14:paraId="1B7971B0" w14:textId="20DCF62C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Measure 92</w:t>
            </w:r>
          </w:p>
        </w:tc>
        <w:tc>
          <w:tcPr>
            <w:tcW w:w="1503" w:type="dxa"/>
            <w:tcMar>
              <w:left w:w="0" w:type="dxa"/>
              <w:right w:w="0" w:type="dxa"/>
            </w:tcMar>
          </w:tcPr>
          <w:p w14:paraId="78B4DF22" w14:textId="6B46C445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GMO Labels - OR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14:paraId="4A62FC27" w14:textId="4C8425EB" w:rsidR="009B75F9" w:rsidRPr="00451F67" w:rsidRDefault="009B75F9" w:rsidP="00786C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Online</w:t>
            </w:r>
            <w:r w:rsidR="00786C1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Oct 16-Nov 7</w:t>
            </w:r>
          </w:p>
        </w:tc>
        <w:tc>
          <w:tcPr>
            <w:tcW w:w="788" w:type="dxa"/>
            <w:tcMar>
              <w:left w:w="0" w:type="dxa"/>
              <w:right w:w="0" w:type="dxa"/>
            </w:tcMar>
          </w:tcPr>
          <w:p w14:paraId="52704623" w14:textId="6FFF0DAF" w:rsidR="009B75F9" w:rsidRPr="00451F67" w:rsidRDefault="009B75F9" w:rsidP="005B7C8E">
            <w:pPr>
              <w:tabs>
                <w:tab w:val="decimal" w:pos="6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,077</w:t>
            </w:r>
          </w:p>
        </w:tc>
      </w:tr>
      <w:tr w:rsidR="005B7C8E" w14:paraId="28B403F4" w14:textId="77777777" w:rsidTr="00EF2C60">
        <w:trPr>
          <w:trHeight w:val="287"/>
        </w:trPr>
        <w:tc>
          <w:tcPr>
            <w:tcW w:w="0" w:type="auto"/>
            <w:tcMar>
              <w:left w:w="0" w:type="dxa"/>
              <w:right w:w="0" w:type="dxa"/>
            </w:tcMar>
          </w:tcPr>
          <w:p w14:paraId="16EFCFB9" w14:textId="6557BD94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0" w:type="auto"/>
            <w:tcMar>
              <w:left w:w="115" w:type="dxa"/>
              <w:right w:w="0" w:type="dxa"/>
            </w:tcMar>
          </w:tcPr>
          <w:p w14:paraId="47B3CA68" w14:textId="5ED09313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Colorado General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14:paraId="7C60C446" w14:textId="549D0AA6" w:rsidR="009B75F9" w:rsidRPr="00451F67" w:rsidRDefault="009B75F9" w:rsidP="005B7C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Nov</w:t>
            </w:r>
          </w:p>
        </w:tc>
        <w:tc>
          <w:tcPr>
            <w:tcW w:w="1448" w:type="dxa"/>
            <w:tcMar>
              <w:left w:w="0" w:type="dxa"/>
              <w:right w:w="0" w:type="dxa"/>
            </w:tcMar>
          </w:tcPr>
          <w:p w14:paraId="016770F0" w14:textId="53F8AC6B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Proposition 105</w:t>
            </w:r>
          </w:p>
        </w:tc>
        <w:tc>
          <w:tcPr>
            <w:tcW w:w="1503" w:type="dxa"/>
            <w:tcMar>
              <w:left w:w="0" w:type="dxa"/>
              <w:right w:w="0" w:type="dxa"/>
            </w:tcMar>
          </w:tcPr>
          <w:p w14:paraId="781127A5" w14:textId="43AF069D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GMO Labels - CO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14:paraId="48E06B46" w14:textId="7DEFFFF5" w:rsidR="009B75F9" w:rsidRPr="00451F67" w:rsidRDefault="009B75F9" w:rsidP="00786C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Online</w:t>
            </w:r>
            <w:r w:rsidR="00786C1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Oct 16-27</w:t>
            </w:r>
          </w:p>
        </w:tc>
        <w:tc>
          <w:tcPr>
            <w:tcW w:w="788" w:type="dxa"/>
            <w:tcMar>
              <w:left w:w="0" w:type="dxa"/>
              <w:right w:w="0" w:type="dxa"/>
            </w:tcMar>
          </w:tcPr>
          <w:p w14:paraId="64804A6C" w14:textId="325C2C22" w:rsidR="009B75F9" w:rsidRPr="00451F67" w:rsidRDefault="009B75F9" w:rsidP="005B7C8E">
            <w:pPr>
              <w:tabs>
                <w:tab w:val="decimal" w:pos="6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,816</w:t>
            </w:r>
          </w:p>
        </w:tc>
      </w:tr>
      <w:tr w:rsidR="005B7C8E" w14:paraId="1C341AC7" w14:textId="77777777" w:rsidTr="00EF2C60">
        <w:trPr>
          <w:trHeight w:val="287"/>
        </w:trPr>
        <w:tc>
          <w:tcPr>
            <w:tcW w:w="0" w:type="auto"/>
            <w:tcMar>
              <w:left w:w="0" w:type="dxa"/>
              <w:right w:w="0" w:type="dxa"/>
            </w:tcMar>
          </w:tcPr>
          <w:p w14:paraId="13C48DFC" w14:textId="7210C4D5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0" w:type="auto"/>
            <w:tcMar>
              <w:left w:w="115" w:type="dxa"/>
              <w:right w:w="0" w:type="dxa"/>
            </w:tcMar>
          </w:tcPr>
          <w:p w14:paraId="741A4FDF" w14:textId="02A72B81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Arizona General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14:paraId="153013AB" w14:textId="27AE73BF" w:rsidR="009B75F9" w:rsidRPr="00451F67" w:rsidRDefault="009B75F9" w:rsidP="005B7C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Nov</w:t>
            </w:r>
          </w:p>
        </w:tc>
        <w:tc>
          <w:tcPr>
            <w:tcW w:w="1448" w:type="dxa"/>
            <w:tcMar>
              <w:left w:w="0" w:type="dxa"/>
              <w:right w:w="0" w:type="dxa"/>
            </w:tcMar>
          </w:tcPr>
          <w:p w14:paraId="366943C0" w14:textId="26F3092D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Proposition 205</w:t>
            </w:r>
          </w:p>
        </w:tc>
        <w:tc>
          <w:tcPr>
            <w:tcW w:w="1503" w:type="dxa"/>
            <w:tcMar>
              <w:left w:w="0" w:type="dxa"/>
              <w:right w:w="0" w:type="dxa"/>
            </w:tcMar>
          </w:tcPr>
          <w:p w14:paraId="2DE19B86" w14:textId="1AD09F11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Marijuana - AZ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14:paraId="40470FB9" w14:textId="7250C80A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Online Oct 14-Nov 4</w:t>
            </w:r>
          </w:p>
        </w:tc>
        <w:tc>
          <w:tcPr>
            <w:tcW w:w="788" w:type="dxa"/>
            <w:tcMar>
              <w:left w:w="0" w:type="dxa"/>
              <w:right w:w="0" w:type="dxa"/>
            </w:tcMar>
          </w:tcPr>
          <w:p w14:paraId="53F1F09C" w14:textId="77777777" w:rsidR="009B75F9" w:rsidRPr="00451F67" w:rsidRDefault="009B75F9" w:rsidP="005B7C8E">
            <w:pPr>
              <w:tabs>
                <w:tab w:val="decimal" w:pos="6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,219</w:t>
            </w:r>
          </w:p>
          <w:p w14:paraId="0132FD82" w14:textId="331551DA" w:rsidR="009B75F9" w:rsidRPr="00451F67" w:rsidRDefault="009B75F9" w:rsidP="005B7C8E">
            <w:pPr>
              <w:tabs>
                <w:tab w:val="decimal" w:pos="6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B7C8E" w14:paraId="1BF5DD49" w14:textId="77777777" w:rsidTr="00EF2C60">
        <w:trPr>
          <w:trHeight w:val="287"/>
        </w:trPr>
        <w:tc>
          <w:tcPr>
            <w:tcW w:w="0" w:type="auto"/>
            <w:tcMar>
              <w:left w:w="0" w:type="dxa"/>
              <w:right w:w="0" w:type="dxa"/>
            </w:tcMar>
          </w:tcPr>
          <w:p w14:paraId="73640218" w14:textId="085C1911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0" w:type="auto"/>
            <w:tcMar>
              <w:left w:w="115" w:type="dxa"/>
              <w:right w:w="0" w:type="dxa"/>
            </w:tcMar>
          </w:tcPr>
          <w:p w14:paraId="38CD57EA" w14:textId="623CA10B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Oregon General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14:paraId="37722DCA" w14:textId="6A9B4060" w:rsidR="009B75F9" w:rsidRPr="00451F67" w:rsidRDefault="009B75F9" w:rsidP="005B7C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-Nov</w:t>
            </w:r>
          </w:p>
        </w:tc>
        <w:tc>
          <w:tcPr>
            <w:tcW w:w="1448" w:type="dxa"/>
            <w:tcMar>
              <w:left w:w="0" w:type="dxa"/>
              <w:right w:w="0" w:type="dxa"/>
            </w:tcMar>
          </w:tcPr>
          <w:p w14:paraId="654F304F" w14:textId="7455E4F2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Measure 97</w:t>
            </w:r>
          </w:p>
        </w:tc>
        <w:tc>
          <w:tcPr>
            <w:tcW w:w="1503" w:type="dxa"/>
            <w:tcMar>
              <w:left w:w="0" w:type="dxa"/>
              <w:right w:w="0" w:type="dxa"/>
            </w:tcMar>
          </w:tcPr>
          <w:p w14:paraId="15F400C4" w14:textId="535501AC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Gross Receipts - OR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14:paraId="3026D6B8" w14:textId="14EFDB75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Online</w:t>
            </w:r>
            <w:r w:rsidR="00786C1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Oct 14-Nov 8</w:t>
            </w:r>
          </w:p>
        </w:tc>
        <w:tc>
          <w:tcPr>
            <w:tcW w:w="788" w:type="dxa"/>
            <w:tcMar>
              <w:left w:w="0" w:type="dxa"/>
              <w:right w:w="0" w:type="dxa"/>
            </w:tcMar>
          </w:tcPr>
          <w:p w14:paraId="3E28CD8C" w14:textId="77777777" w:rsidR="009B75F9" w:rsidRPr="00451F67" w:rsidRDefault="009B75F9" w:rsidP="005B7C8E">
            <w:pPr>
              <w:tabs>
                <w:tab w:val="decimal" w:pos="6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,100</w:t>
            </w:r>
          </w:p>
          <w:p w14:paraId="5D082164" w14:textId="2A3B4091" w:rsidR="009B75F9" w:rsidRPr="00451F67" w:rsidRDefault="009B75F9" w:rsidP="005B7C8E">
            <w:pPr>
              <w:tabs>
                <w:tab w:val="decimal" w:pos="6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B7C8E" w14:paraId="6A3FC168" w14:textId="77777777" w:rsidTr="00EF2C60">
        <w:trPr>
          <w:trHeight w:val="287"/>
        </w:trPr>
        <w:tc>
          <w:tcPr>
            <w:tcW w:w="0" w:type="auto"/>
            <w:tcMar>
              <w:left w:w="0" w:type="dxa"/>
              <w:right w:w="0" w:type="dxa"/>
            </w:tcMar>
          </w:tcPr>
          <w:p w14:paraId="2DDC1F29" w14:textId="503A540D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0" w:type="auto"/>
            <w:tcMar>
              <w:left w:w="115" w:type="dxa"/>
              <w:right w:w="0" w:type="dxa"/>
            </w:tcMar>
          </w:tcPr>
          <w:p w14:paraId="17396CEA" w14:textId="4AFB1125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Mass. General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14:paraId="786D804E" w14:textId="6101827B" w:rsidR="009B75F9" w:rsidRPr="00451F67" w:rsidRDefault="009B75F9" w:rsidP="005B7C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-Nov</w:t>
            </w:r>
          </w:p>
        </w:tc>
        <w:tc>
          <w:tcPr>
            <w:tcW w:w="1448" w:type="dxa"/>
            <w:tcMar>
              <w:left w:w="0" w:type="dxa"/>
              <w:right w:w="0" w:type="dxa"/>
            </w:tcMar>
          </w:tcPr>
          <w:p w14:paraId="3C622E68" w14:textId="0C4DB9C4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Question 4</w:t>
            </w:r>
          </w:p>
        </w:tc>
        <w:tc>
          <w:tcPr>
            <w:tcW w:w="1503" w:type="dxa"/>
            <w:tcMar>
              <w:left w:w="0" w:type="dxa"/>
              <w:right w:w="0" w:type="dxa"/>
            </w:tcMar>
          </w:tcPr>
          <w:p w14:paraId="4236F8D6" w14:textId="2FF5618A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Marijuana - MA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14:paraId="7684A84D" w14:textId="4642303B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Online</w:t>
            </w:r>
            <w:r w:rsidR="00AB3C2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Oct 14-Nov 1</w:t>
            </w:r>
          </w:p>
        </w:tc>
        <w:tc>
          <w:tcPr>
            <w:tcW w:w="788" w:type="dxa"/>
            <w:tcMar>
              <w:left w:w="0" w:type="dxa"/>
              <w:right w:w="0" w:type="dxa"/>
            </w:tcMar>
          </w:tcPr>
          <w:p w14:paraId="5A397B65" w14:textId="4C853AC5" w:rsidR="009B75F9" w:rsidRPr="00451F67" w:rsidRDefault="009B75F9" w:rsidP="005B7C8E">
            <w:pPr>
              <w:tabs>
                <w:tab w:val="decimal" w:pos="6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,250</w:t>
            </w:r>
          </w:p>
        </w:tc>
      </w:tr>
      <w:tr w:rsidR="005B7C8E" w14:paraId="438FAA06" w14:textId="77777777" w:rsidTr="00EF2C60">
        <w:trPr>
          <w:trHeight w:val="287"/>
        </w:trPr>
        <w:tc>
          <w:tcPr>
            <w:tcW w:w="0" w:type="auto"/>
            <w:tcMar>
              <w:left w:w="0" w:type="dxa"/>
              <w:right w:w="0" w:type="dxa"/>
            </w:tcMar>
          </w:tcPr>
          <w:p w14:paraId="6358C4EF" w14:textId="68B75D5F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tcMar>
              <w:left w:w="115" w:type="dxa"/>
              <w:right w:w="0" w:type="dxa"/>
            </w:tcMar>
          </w:tcPr>
          <w:p w14:paraId="0F2C262C" w14:textId="1CCD835F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Portland MSA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14:paraId="358C6D04" w14:textId="11F7A033" w:rsidR="009B75F9" w:rsidRPr="00451F67" w:rsidRDefault="009B75F9" w:rsidP="005B7C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-Nov</w:t>
            </w:r>
          </w:p>
        </w:tc>
        <w:tc>
          <w:tcPr>
            <w:tcW w:w="1448" w:type="dxa"/>
            <w:tcMar>
              <w:left w:w="0" w:type="dxa"/>
              <w:right w:w="0" w:type="dxa"/>
            </w:tcMar>
          </w:tcPr>
          <w:p w14:paraId="220BFFF3" w14:textId="61ACE3DC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Bond Measure</w:t>
            </w:r>
          </w:p>
        </w:tc>
        <w:tc>
          <w:tcPr>
            <w:tcW w:w="1503" w:type="dxa"/>
            <w:tcMar>
              <w:left w:w="0" w:type="dxa"/>
              <w:right w:w="0" w:type="dxa"/>
            </w:tcMar>
          </w:tcPr>
          <w:p w14:paraId="2AEBAC51" w14:textId="5F82F591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Housing - PDX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14:paraId="2B8F4EBD" w14:textId="1DAC2D48" w:rsidR="009B75F9" w:rsidRPr="00451F67" w:rsidRDefault="00AB3C27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Online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B75F9"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 xml:space="preserve">October </w:t>
            </w:r>
            <w:r w:rsidR="009B75F9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1-Nov 5</w:t>
            </w:r>
          </w:p>
        </w:tc>
        <w:tc>
          <w:tcPr>
            <w:tcW w:w="788" w:type="dxa"/>
            <w:tcMar>
              <w:left w:w="0" w:type="dxa"/>
              <w:right w:w="0" w:type="dxa"/>
            </w:tcMar>
          </w:tcPr>
          <w:p w14:paraId="33CC66C7" w14:textId="69D46B7B" w:rsidR="009B75F9" w:rsidRPr="00451F67" w:rsidRDefault="009B75F9" w:rsidP="005B7C8E">
            <w:pPr>
              <w:tabs>
                <w:tab w:val="decimal" w:pos="6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800</w:t>
            </w:r>
          </w:p>
        </w:tc>
      </w:tr>
      <w:tr w:rsidR="005B7C8E" w14:paraId="45713E90" w14:textId="77777777" w:rsidTr="00EF2C60">
        <w:trPr>
          <w:trHeight w:val="287"/>
        </w:trPr>
        <w:tc>
          <w:tcPr>
            <w:tcW w:w="0" w:type="auto"/>
            <w:tcMar>
              <w:left w:w="0" w:type="dxa"/>
              <w:right w:w="0" w:type="dxa"/>
            </w:tcMar>
          </w:tcPr>
          <w:p w14:paraId="1319CFFC" w14:textId="5D85FFDE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tcMar>
              <w:left w:w="115" w:type="dxa"/>
              <w:right w:w="0" w:type="dxa"/>
            </w:tcMar>
          </w:tcPr>
          <w:p w14:paraId="14DA3A5B" w14:textId="13359F91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Mass. General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14:paraId="61638AB0" w14:textId="63C96D23" w:rsidR="009B75F9" w:rsidRPr="00451F67" w:rsidRDefault="009B75F9" w:rsidP="005B7C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Nov</w:t>
            </w:r>
          </w:p>
        </w:tc>
        <w:tc>
          <w:tcPr>
            <w:tcW w:w="1448" w:type="dxa"/>
            <w:tcMar>
              <w:left w:w="0" w:type="dxa"/>
              <w:right w:w="0" w:type="dxa"/>
            </w:tcMar>
          </w:tcPr>
          <w:p w14:paraId="0D82BB3A" w14:textId="61A6DF1D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Question 1</w:t>
            </w:r>
          </w:p>
        </w:tc>
        <w:tc>
          <w:tcPr>
            <w:tcW w:w="1503" w:type="dxa"/>
            <w:tcMar>
              <w:left w:w="0" w:type="dxa"/>
              <w:right w:w="0" w:type="dxa"/>
            </w:tcMar>
          </w:tcPr>
          <w:p w14:paraId="797A77D3" w14:textId="3E3B3572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Nursing - MA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14:paraId="200430DA" w14:textId="5B5A7CA5" w:rsidR="009B75F9" w:rsidRPr="00451F67" w:rsidRDefault="00AB3C27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Online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B75F9"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 xml:space="preserve">October </w:t>
            </w:r>
            <w:r w:rsidR="009B75F9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1-Nov 5</w:t>
            </w:r>
          </w:p>
        </w:tc>
        <w:tc>
          <w:tcPr>
            <w:tcW w:w="788" w:type="dxa"/>
            <w:tcMar>
              <w:left w:w="0" w:type="dxa"/>
              <w:right w:w="0" w:type="dxa"/>
            </w:tcMar>
          </w:tcPr>
          <w:p w14:paraId="5BD2EA3E" w14:textId="6AD77120" w:rsidR="009B75F9" w:rsidRPr="00451F67" w:rsidRDefault="009B75F9" w:rsidP="005B7C8E">
            <w:pPr>
              <w:tabs>
                <w:tab w:val="decimal" w:pos="6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,600</w:t>
            </w:r>
          </w:p>
        </w:tc>
      </w:tr>
      <w:tr w:rsidR="005B7C8E" w14:paraId="3DC85F96" w14:textId="77777777" w:rsidTr="00EF2C60">
        <w:trPr>
          <w:trHeight w:val="287"/>
        </w:trPr>
        <w:tc>
          <w:tcPr>
            <w:tcW w:w="0" w:type="auto"/>
            <w:tcMar>
              <w:left w:w="0" w:type="dxa"/>
              <w:right w:w="0" w:type="dxa"/>
            </w:tcMar>
          </w:tcPr>
          <w:p w14:paraId="5FB442B2" w14:textId="78B5D93D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tcMar>
              <w:left w:w="115" w:type="dxa"/>
              <w:right w:w="0" w:type="dxa"/>
            </w:tcMar>
          </w:tcPr>
          <w:p w14:paraId="44F6BE17" w14:textId="0B373F2B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Calif. General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14:paraId="67BF483C" w14:textId="416CC2CA" w:rsidR="009B75F9" w:rsidRPr="00451F67" w:rsidRDefault="009B75F9" w:rsidP="005B7C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Nov</w:t>
            </w:r>
          </w:p>
        </w:tc>
        <w:tc>
          <w:tcPr>
            <w:tcW w:w="1448" w:type="dxa"/>
            <w:tcMar>
              <w:left w:w="0" w:type="dxa"/>
              <w:right w:w="0" w:type="dxa"/>
            </w:tcMar>
          </w:tcPr>
          <w:p w14:paraId="488641A6" w14:textId="515E89C6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Proposition 10</w:t>
            </w:r>
          </w:p>
        </w:tc>
        <w:tc>
          <w:tcPr>
            <w:tcW w:w="1503" w:type="dxa"/>
            <w:tcMar>
              <w:left w:w="0" w:type="dxa"/>
              <w:right w:w="0" w:type="dxa"/>
            </w:tcMar>
          </w:tcPr>
          <w:p w14:paraId="247A05B0" w14:textId="16EA9575" w:rsidR="009B75F9" w:rsidRPr="00451F67" w:rsidRDefault="009B75F9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Housing - CA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14:paraId="0D963C03" w14:textId="6ABE23FF" w:rsidR="009B75F9" w:rsidRPr="00451F67" w:rsidRDefault="00AB3C27" w:rsidP="00AB3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Online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B75F9"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 xml:space="preserve">October </w:t>
            </w:r>
            <w:r w:rsidR="009B75F9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1-28</w:t>
            </w:r>
          </w:p>
        </w:tc>
        <w:tc>
          <w:tcPr>
            <w:tcW w:w="788" w:type="dxa"/>
            <w:tcMar>
              <w:left w:w="0" w:type="dxa"/>
              <w:right w:w="0" w:type="dxa"/>
            </w:tcMar>
          </w:tcPr>
          <w:p w14:paraId="5788FFC0" w14:textId="68A40868" w:rsidR="009B75F9" w:rsidRPr="00451F67" w:rsidRDefault="009B75F9" w:rsidP="005B7C8E">
            <w:pPr>
              <w:tabs>
                <w:tab w:val="decimal" w:pos="6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451F6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800</w:t>
            </w:r>
          </w:p>
        </w:tc>
      </w:tr>
    </w:tbl>
    <w:p w14:paraId="56E87512" w14:textId="77777777" w:rsidR="00493C76" w:rsidRDefault="00493C76">
      <w:pPr>
        <w:rPr>
          <w:rFonts w:ascii="Times New Roman" w:hAnsi="Times New Roman" w:cs="Times New Roman"/>
          <w:b/>
          <w:bCs/>
        </w:rPr>
      </w:pPr>
    </w:p>
    <w:p w14:paraId="45A511FE" w14:textId="77777777" w:rsidR="00D56A43" w:rsidRDefault="00AB3C27">
      <w:pPr>
        <w:rPr>
          <w:rFonts w:ascii="Times New Roman" w:eastAsiaTheme="minorHAnsi" w:hAnsi="Times New Roman" w:cs="Times New Roman"/>
          <w:color w:val="000000"/>
          <w:sz w:val="20"/>
          <w:szCs w:val="20"/>
        </w:rPr>
      </w:pPr>
      <w:r w:rsidRPr="00AB3C27">
        <w:rPr>
          <w:rFonts w:ascii="Times New Roman" w:hAnsi="Times New Roman" w:cs="Times New Roman"/>
        </w:rPr>
        <w:t xml:space="preserve">Notes. </w:t>
      </w:r>
      <w:r w:rsidR="00D56A43">
        <w:rPr>
          <w:rFonts w:ascii="Times New Roman" w:eastAsiaTheme="minorHAnsi" w:hAnsi="Times New Roman" w:cs="Times New Roman"/>
          <w:color w:val="000000"/>
          <w:sz w:val="20"/>
          <w:szCs w:val="20"/>
        </w:rPr>
        <w:t xml:space="preserve">Full </w:t>
      </w:r>
      <w:r w:rsidR="00D56A43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</w:rPr>
        <w:t xml:space="preserve">N </w:t>
      </w:r>
      <w:r w:rsidR="00D56A43">
        <w:rPr>
          <w:rFonts w:ascii="Times New Roman" w:eastAsiaTheme="minorHAnsi" w:hAnsi="Times New Roman" w:cs="Times New Roman"/>
          <w:color w:val="000000"/>
          <w:sz w:val="20"/>
          <w:szCs w:val="20"/>
        </w:rPr>
        <w:t>sample sizes include every respondent surveyed, even if not included in the experiments presented herein.</w:t>
      </w:r>
    </w:p>
    <w:p w14:paraId="79431B6F" w14:textId="1A583990" w:rsidR="00361013" w:rsidRDefault="00493C76">
      <w:pPr>
        <w:rPr>
          <w:rFonts w:ascii="Times New Roman" w:hAnsi="Times New Roman" w:cs="Times New Roman"/>
          <w:b/>
          <w:bCs/>
        </w:rPr>
      </w:pPr>
      <w:r>
        <w:rPr>
          <w:rFonts w:ascii="Times New Roman" w:eastAsiaTheme="minorHAnsi" w:hAnsi="Times New Roman" w:cs="Times New Roman"/>
          <w:color w:val="000000"/>
          <w:sz w:val="20"/>
          <w:szCs w:val="20"/>
        </w:rPr>
        <w:t>* The survey</w:t>
      </w:r>
      <w:r w:rsidR="00AB3C27">
        <w:rPr>
          <w:rFonts w:ascii="Times New Roman" w:eastAsiaTheme="minorHAnsi" w:hAnsi="Times New Roman" w:cs="Times New Roman"/>
          <w:color w:val="000000"/>
          <w:sz w:val="20"/>
          <w:szCs w:val="20"/>
        </w:rPr>
        <w:t xml:space="preserve"> on</w:t>
      </w:r>
      <w:r>
        <w:rPr>
          <w:rFonts w:ascii="Times New Roman" w:eastAsiaTheme="minorHAnsi" w:hAnsi="Times New Roman" w:cs="Times New Roman"/>
          <w:color w:val="000000"/>
          <w:sz w:val="20"/>
          <w:szCs w:val="20"/>
        </w:rPr>
        <w:t xml:space="preserve"> this ballot measure </w:t>
      </w:r>
      <w:r w:rsidR="001D559D">
        <w:rPr>
          <w:rFonts w:ascii="Times New Roman" w:eastAsiaTheme="minorHAnsi" w:hAnsi="Times New Roman" w:cs="Times New Roman"/>
          <w:color w:val="000000"/>
          <w:sz w:val="20"/>
          <w:szCs w:val="20"/>
        </w:rPr>
        <w:t xml:space="preserve">was scaled back </w:t>
      </w:r>
      <w:r>
        <w:rPr>
          <w:rFonts w:ascii="Times New Roman" w:eastAsiaTheme="minorHAnsi" w:hAnsi="Times New Roman" w:cs="Times New Roman"/>
          <w:color w:val="000000"/>
          <w:sz w:val="20"/>
          <w:szCs w:val="20"/>
        </w:rPr>
        <w:t>when the proponents suspended their campaign, essentially conceding the election, shortly after the survey launched.</w:t>
      </w:r>
      <w:r w:rsidR="00EF2C60">
        <w:rPr>
          <w:rFonts w:ascii="Times New Roman" w:eastAsiaTheme="minorHAnsi" w:hAnsi="Times New Roman" w:cs="Times New Roman"/>
          <w:color w:val="000000"/>
          <w:sz w:val="20"/>
          <w:szCs w:val="20"/>
        </w:rPr>
        <w:t xml:space="preserve"> </w:t>
      </w:r>
      <w:r w:rsidR="00361013">
        <w:rPr>
          <w:rFonts w:ascii="Times New Roman" w:hAnsi="Times New Roman" w:cs="Times New Roman"/>
          <w:b/>
          <w:bCs/>
        </w:rPr>
        <w:br w:type="page"/>
      </w:r>
    </w:p>
    <w:p w14:paraId="19B52037" w14:textId="77777777" w:rsidR="00493C76" w:rsidRDefault="00493C76">
      <w:pPr>
        <w:rPr>
          <w:rFonts w:ascii="Times New Roman" w:hAnsi="Times New Roman" w:cs="Times New Roman"/>
          <w:b/>
          <w:bCs/>
        </w:rPr>
      </w:pPr>
    </w:p>
    <w:p w14:paraId="56009093" w14:textId="0D98AACE" w:rsidR="00E31655" w:rsidRPr="00244527" w:rsidRDefault="00E31655" w:rsidP="00244527">
      <w:pPr>
        <w:pStyle w:val="Heading1"/>
      </w:pPr>
      <w:r w:rsidRPr="00244527">
        <w:t>Table S</w:t>
      </w:r>
      <w:r w:rsidR="00160CFF" w:rsidRPr="00244527">
        <w:t>2</w:t>
      </w:r>
      <w:r w:rsidRPr="00244527">
        <w:t>: Multilevel Modeling Factual Accuracy</w:t>
      </w:r>
    </w:p>
    <w:p w14:paraId="55025841" w14:textId="1F9AED91" w:rsidR="00E31655" w:rsidRDefault="004534CD" w:rsidP="00DB5AB6">
      <w:pPr>
        <w:jc w:val="center"/>
        <w:rPr>
          <w:rFonts w:ascii="Times New Roman" w:hAnsi="Times New Roman" w:cs="Times New Roman"/>
        </w:rPr>
      </w:pPr>
      <w:r w:rsidRPr="004534CD">
        <w:rPr>
          <w:rFonts w:ascii="Times New Roman" w:hAnsi="Times New Roman" w:cs="Times New Roman"/>
          <w:noProof/>
        </w:rPr>
        <w:drawing>
          <wp:inline distT="0" distB="0" distL="0" distR="0" wp14:anchorId="287EBA57" wp14:editId="61059972">
            <wp:extent cx="5257800" cy="5394960"/>
            <wp:effectExtent l="19050" t="19050" r="19050" b="15240"/>
            <wp:docPr id="10170832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1822"/>
                    <a:stretch/>
                  </pic:blipFill>
                  <pic:spPr bwMode="auto">
                    <a:xfrm>
                      <a:off x="0" y="0"/>
                      <a:ext cx="5257800" cy="53949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AF2B9A" w14:textId="6E2E8035" w:rsidR="004534CD" w:rsidRPr="004534CD" w:rsidRDefault="004534CD" w:rsidP="004534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: </w:t>
      </w:r>
      <w:r>
        <w:rPr>
          <w:rFonts w:ascii="Times New Roman" w:hAnsi="Times New Roman" w:cs="Times New Roman"/>
        </w:rPr>
        <w:t>Multilevel ordered logit regression. Robust standard errors.</w:t>
      </w:r>
    </w:p>
    <w:p w14:paraId="4F6878B4" w14:textId="77777777" w:rsidR="00244527" w:rsidRDefault="00244527">
      <w:pPr>
        <w:rPr>
          <w:rFonts w:ascii="Times New Roman" w:hAnsi="Times New Roman" w:cs="Times New Roman"/>
          <w:b/>
          <w:bCs/>
        </w:rPr>
      </w:pPr>
      <w:r>
        <w:br w:type="page"/>
      </w:r>
    </w:p>
    <w:p w14:paraId="14294064" w14:textId="22346737" w:rsidR="00DB5AB6" w:rsidRPr="00A404CC" w:rsidRDefault="00DB5AB6" w:rsidP="00244527">
      <w:pPr>
        <w:pStyle w:val="Heading1"/>
      </w:pPr>
      <w:r>
        <w:lastRenderedPageBreak/>
        <w:t xml:space="preserve">Table </w:t>
      </w:r>
      <w:r w:rsidR="004D1D37">
        <w:t>S</w:t>
      </w:r>
      <w:r w:rsidR="00160CFF">
        <w:t>3</w:t>
      </w:r>
      <w:r>
        <w:t xml:space="preserve">: Pooled </w:t>
      </w:r>
      <w:r w:rsidRPr="00A404CC">
        <w:t>Factual Accuracy (Percent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716"/>
        <w:gridCol w:w="2319"/>
      </w:tblGrid>
      <w:tr w:rsidR="0092192E" w:rsidRPr="00A404CC" w14:paraId="198ABEF7" w14:textId="77777777" w:rsidTr="00DB5AB6">
        <w:trPr>
          <w:jc w:val="center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13A25258" w14:textId="1972BC87" w:rsidR="0092192E" w:rsidRPr="00A404CC" w:rsidRDefault="0092192E" w:rsidP="0038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553DB337" w14:textId="77777777" w:rsidR="0092192E" w:rsidRPr="00DB5AB6" w:rsidRDefault="0092192E" w:rsidP="00DB5A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5AB6">
              <w:rPr>
                <w:rFonts w:ascii="Times New Roman" w:hAnsi="Times New Roman" w:cs="Times New Roman"/>
                <w:b/>
                <w:bCs/>
              </w:rPr>
              <w:t>Not Shown CIR Statement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3B111621" w14:textId="77777777" w:rsidR="0092192E" w:rsidRPr="00DB5AB6" w:rsidRDefault="0092192E" w:rsidP="00DB5A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5AB6">
              <w:rPr>
                <w:rFonts w:ascii="Times New Roman" w:hAnsi="Times New Roman" w:cs="Times New Roman"/>
                <w:b/>
                <w:bCs/>
              </w:rPr>
              <w:t>Shown CIR Statement</w:t>
            </w:r>
          </w:p>
        </w:tc>
      </w:tr>
      <w:tr w:rsidR="002F109C" w:rsidRPr="00A404CC" w14:paraId="153D6446" w14:textId="77777777" w:rsidTr="00DB5AB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CCCE70" w14:textId="77777777" w:rsidR="002F109C" w:rsidRPr="00DB5AB6" w:rsidRDefault="002F109C" w:rsidP="002F109C">
            <w:pPr>
              <w:rPr>
                <w:rFonts w:ascii="Times New Roman" w:hAnsi="Times New Roman" w:cs="Times New Roman"/>
                <w:b/>
                <w:bCs/>
              </w:rPr>
            </w:pPr>
            <w:r w:rsidRPr="00DB5AB6">
              <w:rPr>
                <w:rFonts w:ascii="Times New Roman" w:hAnsi="Times New Roman" w:cs="Times New Roman"/>
                <w:b/>
                <w:bCs/>
              </w:rPr>
              <w:t>Confidently Incorr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188E2F" w14:textId="53FCC896" w:rsidR="002F109C" w:rsidRPr="002F109C" w:rsidRDefault="002F109C" w:rsidP="002F109C">
            <w:pPr>
              <w:jc w:val="center"/>
              <w:rPr>
                <w:rFonts w:ascii="Times New Roman" w:hAnsi="Times New Roman" w:cs="Times New Roman"/>
              </w:rPr>
            </w:pPr>
            <w:r w:rsidRPr="002F109C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135F57" w14:textId="0C827AE7" w:rsidR="002F109C" w:rsidRPr="002F109C" w:rsidRDefault="002F109C" w:rsidP="002F109C">
            <w:pPr>
              <w:jc w:val="center"/>
              <w:rPr>
                <w:rFonts w:ascii="Times New Roman" w:hAnsi="Times New Roman" w:cs="Times New Roman"/>
              </w:rPr>
            </w:pPr>
            <w:r w:rsidRPr="002F109C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</w:tr>
      <w:tr w:rsidR="002F109C" w:rsidRPr="00A404CC" w14:paraId="22B46A12" w14:textId="77777777" w:rsidTr="00DB5AB6">
        <w:trPr>
          <w:jc w:val="center"/>
        </w:trPr>
        <w:tc>
          <w:tcPr>
            <w:tcW w:w="0" w:type="auto"/>
            <w:vAlign w:val="center"/>
          </w:tcPr>
          <w:p w14:paraId="6F3C98D5" w14:textId="77777777" w:rsidR="002F109C" w:rsidRPr="00DB5AB6" w:rsidRDefault="002F109C" w:rsidP="002F109C">
            <w:pPr>
              <w:rPr>
                <w:rFonts w:ascii="Times New Roman" w:hAnsi="Times New Roman" w:cs="Times New Roman"/>
                <w:b/>
                <w:bCs/>
              </w:rPr>
            </w:pPr>
            <w:r w:rsidRPr="00DB5AB6">
              <w:rPr>
                <w:rFonts w:ascii="Times New Roman" w:hAnsi="Times New Roman" w:cs="Times New Roman"/>
                <w:b/>
                <w:bCs/>
              </w:rPr>
              <w:t>Incorrect</w:t>
            </w:r>
          </w:p>
        </w:tc>
        <w:tc>
          <w:tcPr>
            <w:tcW w:w="0" w:type="auto"/>
            <w:vAlign w:val="center"/>
          </w:tcPr>
          <w:p w14:paraId="02C0278E" w14:textId="23A7F3CB" w:rsidR="002F109C" w:rsidRPr="002F109C" w:rsidRDefault="002F109C" w:rsidP="002F109C">
            <w:pPr>
              <w:jc w:val="center"/>
              <w:rPr>
                <w:rFonts w:ascii="Times New Roman" w:hAnsi="Times New Roman" w:cs="Times New Roman"/>
              </w:rPr>
            </w:pPr>
            <w:r w:rsidRPr="002F109C">
              <w:rPr>
                <w:rFonts w:ascii="Times New Roman" w:hAnsi="Times New Roman" w:cs="Times New Roman"/>
                <w:color w:val="000000"/>
              </w:rPr>
              <w:t>21.5</w:t>
            </w:r>
          </w:p>
        </w:tc>
        <w:tc>
          <w:tcPr>
            <w:tcW w:w="0" w:type="auto"/>
            <w:vAlign w:val="center"/>
          </w:tcPr>
          <w:p w14:paraId="20BA35F3" w14:textId="04B19A42" w:rsidR="002F109C" w:rsidRPr="002F109C" w:rsidRDefault="002F109C" w:rsidP="002F109C">
            <w:pPr>
              <w:jc w:val="center"/>
              <w:rPr>
                <w:rFonts w:ascii="Times New Roman" w:hAnsi="Times New Roman" w:cs="Times New Roman"/>
              </w:rPr>
            </w:pPr>
            <w:r w:rsidRPr="002F109C">
              <w:rPr>
                <w:rFonts w:ascii="Times New Roman" w:hAnsi="Times New Roman" w:cs="Times New Roman"/>
                <w:color w:val="000000"/>
              </w:rPr>
              <w:t>15.3</w:t>
            </w:r>
          </w:p>
        </w:tc>
      </w:tr>
      <w:tr w:rsidR="002F109C" w:rsidRPr="00A404CC" w14:paraId="35BB681A" w14:textId="77777777" w:rsidTr="00DB5AB6">
        <w:trPr>
          <w:jc w:val="center"/>
        </w:trPr>
        <w:tc>
          <w:tcPr>
            <w:tcW w:w="0" w:type="auto"/>
            <w:vAlign w:val="center"/>
          </w:tcPr>
          <w:p w14:paraId="7E560742" w14:textId="77777777" w:rsidR="002F109C" w:rsidRPr="00DB5AB6" w:rsidRDefault="002F109C" w:rsidP="002F109C">
            <w:pPr>
              <w:rPr>
                <w:rFonts w:ascii="Times New Roman" w:hAnsi="Times New Roman" w:cs="Times New Roman"/>
                <w:b/>
                <w:bCs/>
              </w:rPr>
            </w:pPr>
            <w:r w:rsidRPr="00DB5AB6">
              <w:rPr>
                <w:rFonts w:ascii="Times New Roman" w:hAnsi="Times New Roman" w:cs="Times New Roman"/>
                <w:b/>
                <w:bCs/>
              </w:rPr>
              <w:t>Unsure/Don’t Know</w:t>
            </w:r>
          </w:p>
        </w:tc>
        <w:tc>
          <w:tcPr>
            <w:tcW w:w="0" w:type="auto"/>
            <w:vAlign w:val="center"/>
          </w:tcPr>
          <w:p w14:paraId="45615D32" w14:textId="7D40694A" w:rsidR="002F109C" w:rsidRPr="002F109C" w:rsidRDefault="002F109C" w:rsidP="002F109C">
            <w:pPr>
              <w:jc w:val="center"/>
              <w:rPr>
                <w:rFonts w:ascii="Times New Roman" w:hAnsi="Times New Roman" w:cs="Times New Roman"/>
              </w:rPr>
            </w:pPr>
            <w:r w:rsidRPr="002F109C">
              <w:rPr>
                <w:rFonts w:ascii="Times New Roman" w:hAnsi="Times New Roman" w:cs="Times New Roman"/>
                <w:color w:val="000000"/>
              </w:rPr>
              <w:t>24.8</w:t>
            </w:r>
          </w:p>
        </w:tc>
        <w:tc>
          <w:tcPr>
            <w:tcW w:w="0" w:type="auto"/>
            <w:vAlign w:val="center"/>
          </w:tcPr>
          <w:p w14:paraId="4341287F" w14:textId="2C777B24" w:rsidR="002F109C" w:rsidRPr="002F109C" w:rsidRDefault="002F109C" w:rsidP="002F109C">
            <w:pPr>
              <w:jc w:val="center"/>
              <w:rPr>
                <w:rFonts w:ascii="Times New Roman" w:hAnsi="Times New Roman" w:cs="Times New Roman"/>
              </w:rPr>
            </w:pPr>
            <w:r w:rsidRPr="002F109C">
              <w:rPr>
                <w:rFonts w:ascii="Times New Roman" w:hAnsi="Times New Roman" w:cs="Times New Roman"/>
                <w:color w:val="000000"/>
              </w:rPr>
              <w:t>20.4</w:t>
            </w:r>
          </w:p>
        </w:tc>
      </w:tr>
      <w:tr w:rsidR="002F109C" w:rsidRPr="00A404CC" w14:paraId="6C846192" w14:textId="77777777" w:rsidTr="00DB5AB6">
        <w:trPr>
          <w:jc w:val="center"/>
        </w:trPr>
        <w:tc>
          <w:tcPr>
            <w:tcW w:w="0" w:type="auto"/>
            <w:vAlign w:val="center"/>
          </w:tcPr>
          <w:p w14:paraId="719590B9" w14:textId="77777777" w:rsidR="002F109C" w:rsidRPr="00DB5AB6" w:rsidRDefault="002F109C" w:rsidP="002F109C">
            <w:pPr>
              <w:rPr>
                <w:rFonts w:ascii="Times New Roman" w:hAnsi="Times New Roman" w:cs="Times New Roman"/>
                <w:b/>
                <w:bCs/>
              </w:rPr>
            </w:pPr>
            <w:r w:rsidRPr="00DB5AB6">
              <w:rPr>
                <w:rFonts w:ascii="Times New Roman" w:hAnsi="Times New Roman" w:cs="Times New Roman"/>
                <w:b/>
                <w:bCs/>
              </w:rPr>
              <w:t>Correct</w:t>
            </w:r>
          </w:p>
        </w:tc>
        <w:tc>
          <w:tcPr>
            <w:tcW w:w="0" w:type="auto"/>
            <w:vAlign w:val="center"/>
          </w:tcPr>
          <w:p w14:paraId="11DDFCE6" w14:textId="2B144514" w:rsidR="002F109C" w:rsidRPr="002F109C" w:rsidRDefault="002F109C" w:rsidP="002F109C">
            <w:pPr>
              <w:jc w:val="center"/>
              <w:rPr>
                <w:rFonts w:ascii="Times New Roman" w:hAnsi="Times New Roman" w:cs="Times New Roman"/>
              </w:rPr>
            </w:pPr>
            <w:r w:rsidRPr="002F109C">
              <w:rPr>
                <w:rFonts w:ascii="Times New Roman" w:hAnsi="Times New Roman" w:cs="Times New Roman"/>
                <w:color w:val="000000"/>
              </w:rPr>
              <w:t>28.3</w:t>
            </w:r>
          </w:p>
        </w:tc>
        <w:tc>
          <w:tcPr>
            <w:tcW w:w="0" w:type="auto"/>
            <w:vAlign w:val="center"/>
          </w:tcPr>
          <w:p w14:paraId="0C3BC86B" w14:textId="7EBBF183" w:rsidR="002F109C" w:rsidRPr="002F109C" w:rsidRDefault="002F109C" w:rsidP="002F109C">
            <w:pPr>
              <w:jc w:val="center"/>
              <w:rPr>
                <w:rFonts w:ascii="Times New Roman" w:hAnsi="Times New Roman" w:cs="Times New Roman"/>
              </w:rPr>
            </w:pPr>
            <w:r w:rsidRPr="002F109C">
              <w:rPr>
                <w:rFonts w:ascii="Times New Roman" w:hAnsi="Times New Roman" w:cs="Times New Roman"/>
                <w:color w:val="000000"/>
              </w:rPr>
              <w:t>30.8</w:t>
            </w:r>
          </w:p>
        </w:tc>
      </w:tr>
      <w:tr w:rsidR="002F109C" w:rsidRPr="00A404CC" w14:paraId="0571539A" w14:textId="77777777" w:rsidTr="00DB5AB6">
        <w:trPr>
          <w:jc w:val="center"/>
        </w:trPr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2DA020CA" w14:textId="77777777" w:rsidR="002F109C" w:rsidRPr="00DB5AB6" w:rsidRDefault="002F109C" w:rsidP="002F109C">
            <w:pPr>
              <w:rPr>
                <w:rFonts w:ascii="Times New Roman" w:hAnsi="Times New Roman" w:cs="Times New Roman"/>
                <w:b/>
                <w:bCs/>
              </w:rPr>
            </w:pPr>
            <w:r w:rsidRPr="00DB5AB6">
              <w:rPr>
                <w:rFonts w:ascii="Times New Roman" w:hAnsi="Times New Roman" w:cs="Times New Roman"/>
                <w:b/>
                <w:bCs/>
              </w:rPr>
              <w:t>Confidently Correct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7316BDDF" w14:textId="43AADA38" w:rsidR="002F109C" w:rsidRPr="002F109C" w:rsidRDefault="002F109C" w:rsidP="002F109C">
            <w:pPr>
              <w:jc w:val="center"/>
              <w:rPr>
                <w:rFonts w:ascii="Times New Roman" w:hAnsi="Times New Roman" w:cs="Times New Roman"/>
              </w:rPr>
            </w:pPr>
            <w:r w:rsidRPr="002F109C">
              <w:rPr>
                <w:rFonts w:ascii="Times New Roman" w:hAnsi="Times New Roman" w:cs="Times New Roman"/>
                <w:color w:val="000000"/>
              </w:rPr>
              <w:t>16.4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4A7F01B5" w14:textId="0B2D1BD7" w:rsidR="002F109C" w:rsidRPr="002F109C" w:rsidRDefault="002F109C" w:rsidP="002F109C">
            <w:pPr>
              <w:jc w:val="center"/>
              <w:rPr>
                <w:rFonts w:ascii="Times New Roman" w:hAnsi="Times New Roman" w:cs="Times New Roman"/>
              </w:rPr>
            </w:pPr>
            <w:r w:rsidRPr="002F109C">
              <w:rPr>
                <w:rFonts w:ascii="Times New Roman" w:hAnsi="Times New Roman" w:cs="Times New Roman"/>
                <w:color w:val="000000"/>
              </w:rPr>
              <w:t>26.7</w:t>
            </w:r>
          </w:p>
        </w:tc>
      </w:tr>
    </w:tbl>
    <w:p w14:paraId="65047684" w14:textId="77777777" w:rsidR="00244527" w:rsidRDefault="00244527" w:rsidP="0092192E">
      <w:pPr>
        <w:rPr>
          <w:rFonts w:ascii="Times New Roman" w:hAnsi="Times New Roman" w:cs="Times New Roman"/>
          <w:i/>
          <w:iCs/>
        </w:rPr>
      </w:pPr>
    </w:p>
    <w:p w14:paraId="67A0DC10" w14:textId="75EB756B" w:rsidR="0092192E" w:rsidRDefault="00A662AD" w:rsidP="009219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: </w:t>
      </w:r>
      <w:r w:rsidR="009C1AB2">
        <w:rPr>
          <w:rFonts w:ascii="Times New Roman" w:hAnsi="Times New Roman" w:cs="Times New Roman"/>
        </w:rPr>
        <w:t>Data from all studies, independent of experimental design.</w:t>
      </w:r>
    </w:p>
    <w:p w14:paraId="009A25D2" w14:textId="77777777" w:rsidR="00AB0738" w:rsidRPr="00A662AD" w:rsidRDefault="00AB0738" w:rsidP="0092192E">
      <w:pPr>
        <w:rPr>
          <w:rFonts w:ascii="Times New Roman" w:hAnsi="Times New Roman" w:cs="Times New Roman"/>
        </w:rPr>
      </w:pPr>
    </w:p>
    <w:p w14:paraId="72B98608" w14:textId="77777777" w:rsidR="004534CD" w:rsidRDefault="004534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E9BF675" w14:textId="2BA4F78C" w:rsidR="009C001C" w:rsidRDefault="009C001C" w:rsidP="00244527">
      <w:pPr>
        <w:pStyle w:val="Heading1"/>
      </w:pPr>
      <w:r>
        <w:lastRenderedPageBreak/>
        <w:t xml:space="preserve">Figure </w:t>
      </w:r>
      <w:r w:rsidR="004D1D37">
        <w:t>S</w:t>
      </w:r>
      <w:r>
        <w:t>1: Policy Knowledge Gains from Reading a CIR Statement</w:t>
      </w:r>
    </w:p>
    <w:p w14:paraId="78662475" w14:textId="216E3D21" w:rsidR="0092192E" w:rsidRPr="00A404CC" w:rsidRDefault="00D63A8B" w:rsidP="00F6156D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D2BEE63" wp14:editId="396505CF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BD0E13C-20CD-B994-5814-0295AFD8229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E4C09C7" w14:textId="6687FF98" w:rsidR="000B5D6A" w:rsidRPr="006F09EB" w:rsidRDefault="000B5D6A" w:rsidP="000B5D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>: Pooled tabulations.</w:t>
      </w:r>
    </w:p>
    <w:p w14:paraId="01918209" w14:textId="77777777" w:rsidR="0092192E" w:rsidRPr="00A404CC" w:rsidRDefault="0092192E" w:rsidP="0092192E">
      <w:pPr>
        <w:rPr>
          <w:rFonts w:ascii="Times New Roman" w:hAnsi="Times New Roman" w:cs="Times New Roman"/>
        </w:rPr>
      </w:pPr>
    </w:p>
    <w:p w14:paraId="5B89B4AE" w14:textId="77777777" w:rsidR="00244527" w:rsidRDefault="002445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246F1F1" w14:textId="4DFF7072" w:rsidR="00C355F2" w:rsidRPr="00A404CC" w:rsidRDefault="00CD17F7" w:rsidP="00244527">
      <w:pPr>
        <w:pStyle w:val="Heading1"/>
      </w:pPr>
      <w:r>
        <w:lastRenderedPageBreak/>
        <w:t xml:space="preserve">Table </w:t>
      </w:r>
      <w:r w:rsidR="004D1D37">
        <w:t>S</w:t>
      </w:r>
      <w:r w:rsidR="00160CFF">
        <w:t>4</w:t>
      </w:r>
      <w:r>
        <w:t xml:space="preserve">: </w:t>
      </w:r>
      <w:r w:rsidR="00C355F2" w:rsidRPr="00A404CC">
        <w:t>Multilevel Modeling Factual Accuracy (Percent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716"/>
        <w:gridCol w:w="2319"/>
      </w:tblGrid>
      <w:tr w:rsidR="00C355F2" w:rsidRPr="00A404CC" w14:paraId="271F396D" w14:textId="77777777" w:rsidTr="003847EA">
        <w:trPr>
          <w:trHeight w:val="298"/>
          <w:jc w:val="center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76BC66B7" w14:textId="77777777" w:rsidR="00C355F2" w:rsidRPr="00A404CC" w:rsidRDefault="00C355F2" w:rsidP="0038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34BD7537" w14:textId="77777777" w:rsidR="00C355F2" w:rsidRPr="00A404CC" w:rsidRDefault="00C355F2" w:rsidP="003847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04CC">
              <w:rPr>
                <w:rFonts w:ascii="Times New Roman" w:hAnsi="Times New Roman" w:cs="Times New Roman"/>
                <w:b/>
                <w:bCs/>
              </w:rPr>
              <w:t>Not Shown CIR Statement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63469DC3" w14:textId="77777777" w:rsidR="00C355F2" w:rsidRPr="00A404CC" w:rsidRDefault="00C355F2" w:rsidP="003847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04CC">
              <w:rPr>
                <w:rFonts w:ascii="Times New Roman" w:hAnsi="Times New Roman" w:cs="Times New Roman"/>
                <w:b/>
                <w:bCs/>
              </w:rPr>
              <w:t>Shown CIR Statement</w:t>
            </w:r>
          </w:p>
        </w:tc>
      </w:tr>
      <w:tr w:rsidR="00102E8E" w:rsidRPr="00A404CC" w14:paraId="7910A6FB" w14:textId="77777777" w:rsidTr="003847EA">
        <w:trPr>
          <w:trHeight w:val="298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EAE08A" w14:textId="77777777" w:rsidR="00102E8E" w:rsidRPr="00A404CC" w:rsidRDefault="00102E8E" w:rsidP="00102E8E">
            <w:pPr>
              <w:rPr>
                <w:rFonts w:ascii="Times New Roman" w:hAnsi="Times New Roman" w:cs="Times New Roman"/>
                <w:b/>
                <w:bCs/>
              </w:rPr>
            </w:pPr>
            <w:r w:rsidRPr="00A404CC">
              <w:rPr>
                <w:rFonts w:ascii="Times New Roman" w:hAnsi="Times New Roman" w:cs="Times New Roman"/>
                <w:b/>
                <w:bCs/>
              </w:rPr>
              <w:t>Confidently Incorr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B4F516" w14:textId="7335EB87" w:rsidR="00102E8E" w:rsidRPr="00102E8E" w:rsidRDefault="00102E8E" w:rsidP="00102E8E">
            <w:pPr>
              <w:jc w:val="center"/>
              <w:rPr>
                <w:rFonts w:ascii="Times New Roman" w:hAnsi="Times New Roman" w:cs="Times New Roman"/>
              </w:rPr>
            </w:pPr>
            <w:r w:rsidRPr="00102E8E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2B16A5" w14:textId="5838DA15" w:rsidR="00102E8E" w:rsidRPr="00102E8E" w:rsidRDefault="00102E8E" w:rsidP="00102E8E">
            <w:pPr>
              <w:jc w:val="center"/>
              <w:rPr>
                <w:rFonts w:ascii="Times New Roman" w:hAnsi="Times New Roman" w:cs="Times New Roman"/>
              </w:rPr>
            </w:pPr>
            <w:r w:rsidRPr="00102E8E">
              <w:rPr>
                <w:rFonts w:ascii="Times New Roman" w:hAnsi="Times New Roman" w:cs="Times New Roman"/>
                <w:color w:val="000000"/>
              </w:rPr>
              <w:t>6.5</w:t>
            </w:r>
          </w:p>
        </w:tc>
      </w:tr>
      <w:tr w:rsidR="00102E8E" w:rsidRPr="00A404CC" w14:paraId="472FEAB3" w14:textId="77777777" w:rsidTr="003847EA">
        <w:trPr>
          <w:trHeight w:val="286"/>
          <w:jc w:val="center"/>
        </w:trPr>
        <w:tc>
          <w:tcPr>
            <w:tcW w:w="0" w:type="auto"/>
            <w:vAlign w:val="center"/>
          </w:tcPr>
          <w:p w14:paraId="0EE2F2E2" w14:textId="77777777" w:rsidR="00102E8E" w:rsidRPr="00A404CC" w:rsidRDefault="00102E8E" w:rsidP="00102E8E">
            <w:pPr>
              <w:rPr>
                <w:rFonts w:ascii="Times New Roman" w:hAnsi="Times New Roman" w:cs="Times New Roman"/>
                <w:b/>
                <w:bCs/>
              </w:rPr>
            </w:pPr>
            <w:r w:rsidRPr="00A404CC">
              <w:rPr>
                <w:rFonts w:ascii="Times New Roman" w:hAnsi="Times New Roman" w:cs="Times New Roman"/>
                <w:b/>
                <w:bCs/>
              </w:rPr>
              <w:t>Incorrect</w:t>
            </w:r>
          </w:p>
        </w:tc>
        <w:tc>
          <w:tcPr>
            <w:tcW w:w="0" w:type="auto"/>
            <w:vAlign w:val="center"/>
          </w:tcPr>
          <w:p w14:paraId="338C79C8" w14:textId="7699985E" w:rsidR="00102E8E" w:rsidRPr="00102E8E" w:rsidRDefault="00102E8E" w:rsidP="00102E8E">
            <w:pPr>
              <w:jc w:val="center"/>
              <w:rPr>
                <w:rFonts w:ascii="Times New Roman" w:hAnsi="Times New Roman" w:cs="Times New Roman"/>
              </w:rPr>
            </w:pPr>
            <w:r w:rsidRPr="00102E8E">
              <w:rPr>
                <w:rFonts w:ascii="Times New Roman" w:hAnsi="Times New Roman" w:cs="Times New Roman"/>
                <w:color w:val="000000"/>
              </w:rPr>
              <w:t>21.2</w:t>
            </w:r>
          </w:p>
        </w:tc>
        <w:tc>
          <w:tcPr>
            <w:tcW w:w="0" w:type="auto"/>
            <w:vAlign w:val="center"/>
          </w:tcPr>
          <w:p w14:paraId="2F28B18B" w14:textId="224BFD15" w:rsidR="00102E8E" w:rsidRPr="00102E8E" w:rsidRDefault="00102E8E" w:rsidP="00102E8E">
            <w:pPr>
              <w:jc w:val="center"/>
              <w:rPr>
                <w:rFonts w:ascii="Times New Roman" w:hAnsi="Times New Roman" w:cs="Times New Roman"/>
              </w:rPr>
            </w:pPr>
            <w:r w:rsidRPr="00102E8E">
              <w:rPr>
                <w:rFonts w:ascii="Times New Roman" w:hAnsi="Times New Roman" w:cs="Times New Roman"/>
                <w:color w:val="000000"/>
              </w:rPr>
              <w:t>17.0</w:t>
            </w:r>
          </w:p>
        </w:tc>
      </w:tr>
      <w:tr w:rsidR="00102E8E" w:rsidRPr="00A404CC" w14:paraId="72E555FD" w14:textId="77777777" w:rsidTr="003847EA">
        <w:trPr>
          <w:trHeight w:val="298"/>
          <w:jc w:val="center"/>
        </w:trPr>
        <w:tc>
          <w:tcPr>
            <w:tcW w:w="0" w:type="auto"/>
            <w:vAlign w:val="center"/>
          </w:tcPr>
          <w:p w14:paraId="144BC0A1" w14:textId="77777777" w:rsidR="00102E8E" w:rsidRPr="00A404CC" w:rsidRDefault="00102E8E" w:rsidP="00102E8E">
            <w:pPr>
              <w:rPr>
                <w:rFonts w:ascii="Times New Roman" w:hAnsi="Times New Roman" w:cs="Times New Roman"/>
                <w:b/>
                <w:bCs/>
              </w:rPr>
            </w:pPr>
            <w:r w:rsidRPr="00A404CC">
              <w:rPr>
                <w:rFonts w:ascii="Times New Roman" w:hAnsi="Times New Roman" w:cs="Times New Roman"/>
                <w:b/>
                <w:bCs/>
              </w:rPr>
              <w:t>Unsure/Don’t Know</w:t>
            </w:r>
          </w:p>
        </w:tc>
        <w:tc>
          <w:tcPr>
            <w:tcW w:w="0" w:type="auto"/>
            <w:vAlign w:val="center"/>
          </w:tcPr>
          <w:p w14:paraId="39298DAC" w14:textId="7D7757F0" w:rsidR="00102E8E" w:rsidRPr="00102E8E" w:rsidRDefault="00102E8E" w:rsidP="00102E8E">
            <w:pPr>
              <w:jc w:val="center"/>
              <w:rPr>
                <w:rFonts w:ascii="Times New Roman" w:hAnsi="Times New Roman" w:cs="Times New Roman"/>
              </w:rPr>
            </w:pPr>
            <w:r w:rsidRPr="00102E8E">
              <w:rPr>
                <w:rFonts w:ascii="Times New Roman" w:hAnsi="Times New Roman" w:cs="Times New Roman"/>
                <w:color w:val="000000"/>
              </w:rPr>
              <w:t>24.7</w:t>
            </w:r>
          </w:p>
        </w:tc>
        <w:tc>
          <w:tcPr>
            <w:tcW w:w="0" w:type="auto"/>
            <w:vAlign w:val="center"/>
          </w:tcPr>
          <w:p w14:paraId="0A2CC745" w14:textId="7A9431EB" w:rsidR="00102E8E" w:rsidRPr="00102E8E" w:rsidRDefault="00102E8E" w:rsidP="00102E8E">
            <w:pPr>
              <w:jc w:val="center"/>
              <w:rPr>
                <w:rFonts w:ascii="Times New Roman" w:hAnsi="Times New Roman" w:cs="Times New Roman"/>
              </w:rPr>
            </w:pPr>
            <w:r w:rsidRPr="00102E8E">
              <w:rPr>
                <w:rFonts w:ascii="Times New Roman" w:hAnsi="Times New Roman" w:cs="Times New Roman"/>
                <w:color w:val="000000"/>
              </w:rPr>
              <w:t>23.0</w:t>
            </w:r>
          </w:p>
        </w:tc>
      </w:tr>
      <w:tr w:rsidR="00102E8E" w:rsidRPr="00A404CC" w14:paraId="599F1E8A" w14:textId="77777777" w:rsidTr="003847EA">
        <w:trPr>
          <w:trHeight w:val="298"/>
          <w:jc w:val="center"/>
        </w:trPr>
        <w:tc>
          <w:tcPr>
            <w:tcW w:w="0" w:type="auto"/>
            <w:vAlign w:val="center"/>
          </w:tcPr>
          <w:p w14:paraId="6320C664" w14:textId="77777777" w:rsidR="00102E8E" w:rsidRPr="00A404CC" w:rsidRDefault="00102E8E" w:rsidP="00102E8E">
            <w:pPr>
              <w:rPr>
                <w:rFonts w:ascii="Times New Roman" w:hAnsi="Times New Roman" w:cs="Times New Roman"/>
                <w:b/>
                <w:bCs/>
              </w:rPr>
            </w:pPr>
            <w:r w:rsidRPr="00A404CC">
              <w:rPr>
                <w:rFonts w:ascii="Times New Roman" w:hAnsi="Times New Roman" w:cs="Times New Roman"/>
                <w:b/>
                <w:bCs/>
              </w:rPr>
              <w:t>Correct</w:t>
            </w:r>
          </w:p>
        </w:tc>
        <w:tc>
          <w:tcPr>
            <w:tcW w:w="0" w:type="auto"/>
            <w:vAlign w:val="center"/>
          </w:tcPr>
          <w:p w14:paraId="7B67D15A" w14:textId="667593E3" w:rsidR="00102E8E" w:rsidRPr="00102E8E" w:rsidRDefault="00102E8E" w:rsidP="00102E8E">
            <w:pPr>
              <w:jc w:val="center"/>
              <w:rPr>
                <w:rFonts w:ascii="Times New Roman" w:hAnsi="Times New Roman" w:cs="Times New Roman"/>
              </w:rPr>
            </w:pPr>
            <w:r w:rsidRPr="00102E8E">
              <w:rPr>
                <w:rFonts w:ascii="Times New Roman" w:hAnsi="Times New Roman" w:cs="Times New Roman"/>
                <w:color w:val="000000"/>
              </w:rPr>
              <w:t>27.8</w:t>
            </w:r>
          </w:p>
        </w:tc>
        <w:tc>
          <w:tcPr>
            <w:tcW w:w="0" w:type="auto"/>
            <w:vAlign w:val="center"/>
          </w:tcPr>
          <w:p w14:paraId="58D76088" w14:textId="397FE580" w:rsidR="00102E8E" w:rsidRPr="00102E8E" w:rsidRDefault="00102E8E" w:rsidP="00102E8E">
            <w:pPr>
              <w:jc w:val="center"/>
              <w:rPr>
                <w:rFonts w:ascii="Times New Roman" w:hAnsi="Times New Roman" w:cs="Times New Roman"/>
              </w:rPr>
            </w:pPr>
            <w:r w:rsidRPr="00102E8E">
              <w:rPr>
                <w:rFonts w:ascii="Times New Roman" w:hAnsi="Times New Roman" w:cs="Times New Roman"/>
                <w:color w:val="000000"/>
              </w:rPr>
              <w:t>30.6</w:t>
            </w:r>
          </w:p>
        </w:tc>
      </w:tr>
      <w:tr w:rsidR="00102E8E" w:rsidRPr="00A404CC" w14:paraId="6234EA5E" w14:textId="77777777" w:rsidTr="003847EA">
        <w:trPr>
          <w:trHeight w:val="298"/>
          <w:jc w:val="center"/>
        </w:trPr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48638BDE" w14:textId="77777777" w:rsidR="00102E8E" w:rsidRPr="00A404CC" w:rsidRDefault="00102E8E" w:rsidP="00102E8E">
            <w:pPr>
              <w:rPr>
                <w:rFonts w:ascii="Times New Roman" w:hAnsi="Times New Roman" w:cs="Times New Roman"/>
                <w:b/>
                <w:bCs/>
              </w:rPr>
            </w:pPr>
            <w:r w:rsidRPr="00A404CC">
              <w:rPr>
                <w:rFonts w:ascii="Times New Roman" w:hAnsi="Times New Roman" w:cs="Times New Roman"/>
                <w:b/>
                <w:bCs/>
              </w:rPr>
              <w:t>Confidently Correct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2DF9A787" w14:textId="47B7557D" w:rsidR="00102E8E" w:rsidRPr="00102E8E" w:rsidRDefault="00102E8E" w:rsidP="00102E8E">
            <w:pPr>
              <w:jc w:val="center"/>
              <w:rPr>
                <w:rFonts w:ascii="Times New Roman" w:hAnsi="Times New Roman" w:cs="Times New Roman"/>
              </w:rPr>
            </w:pPr>
            <w:r w:rsidRPr="00102E8E">
              <w:rPr>
                <w:rFonts w:ascii="Times New Roman" w:hAnsi="Times New Roman" w:cs="Times New Roman"/>
                <w:color w:val="000000"/>
              </w:rPr>
              <w:t>17.4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D9CC4C0" w14:textId="5F577712" w:rsidR="00102E8E" w:rsidRPr="00102E8E" w:rsidRDefault="00102E8E" w:rsidP="00102E8E">
            <w:pPr>
              <w:jc w:val="center"/>
              <w:rPr>
                <w:rFonts w:ascii="Times New Roman" w:hAnsi="Times New Roman" w:cs="Times New Roman"/>
              </w:rPr>
            </w:pPr>
            <w:r w:rsidRPr="00102E8E">
              <w:rPr>
                <w:rFonts w:ascii="Times New Roman" w:hAnsi="Times New Roman" w:cs="Times New Roman"/>
                <w:color w:val="000000"/>
              </w:rPr>
              <w:t>22.9</w:t>
            </w:r>
          </w:p>
        </w:tc>
      </w:tr>
    </w:tbl>
    <w:p w14:paraId="230FF237" w14:textId="570557C7" w:rsidR="0093640B" w:rsidRPr="00A404CC" w:rsidRDefault="009C1AB2" w:rsidP="00C355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: </w:t>
      </w:r>
      <w:r>
        <w:rPr>
          <w:rFonts w:ascii="Times New Roman" w:hAnsi="Times New Roman" w:cs="Times New Roman"/>
        </w:rPr>
        <w:t>Data from all studies, independent of experimental design.</w:t>
      </w:r>
      <w:r w:rsidR="00006758" w:rsidRPr="00006758">
        <w:rPr>
          <w:rFonts w:ascii="Times New Roman" w:hAnsi="Times New Roman" w:cs="Times New Roman"/>
        </w:rPr>
        <w:t xml:space="preserve"> </w:t>
      </w:r>
      <w:r w:rsidR="00006758">
        <w:rPr>
          <w:rFonts w:ascii="Times New Roman" w:hAnsi="Times New Roman" w:cs="Times New Roman"/>
        </w:rPr>
        <w:t>Controlling for Issues and Claims across studies</w:t>
      </w:r>
    </w:p>
    <w:p w14:paraId="0B70DA01" w14:textId="77777777" w:rsidR="002250F1" w:rsidRDefault="002250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F315625" w14:textId="636A98B2" w:rsidR="0093640B" w:rsidRDefault="00115947" w:rsidP="00244527">
      <w:pPr>
        <w:pStyle w:val="Heading1"/>
      </w:pPr>
      <w:r>
        <w:lastRenderedPageBreak/>
        <w:t>Figure</w:t>
      </w:r>
      <w:r w:rsidR="00A404CC">
        <w:t xml:space="preserve"> </w:t>
      </w:r>
      <w:r>
        <w:t>S</w:t>
      </w:r>
      <w:r w:rsidR="00C60C17">
        <w:t>2</w:t>
      </w:r>
      <w:r w:rsidR="00A404CC">
        <w:t xml:space="preserve">: </w:t>
      </w:r>
      <w:r w:rsidR="00A97C95">
        <w:t>Knowledge Gains Across Studies</w:t>
      </w:r>
    </w:p>
    <w:p w14:paraId="34A9CAEE" w14:textId="32E6709E" w:rsidR="001E66A2" w:rsidRDefault="00321A87" w:rsidP="00A404C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D7B1D03" wp14:editId="62122703">
            <wp:extent cx="5733415" cy="3300095"/>
            <wp:effectExtent l="0" t="0" r="635" b="0"/>
            <wp:docPr id="5" name="Picture 5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30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02C8D2" w14:textId="1B24C336" w:rsidR="00115947" w:rsidRPr="00115947" w:rsidRDefault="00115947" w:rsidP="001159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:</w:t>
      </w:r>
      <w:r>
        <w:rPr>
          <w:rFonts w:ascii="Times New Roman" w:hAnsi="Times New Roman" w:cs="Times New Roman"/>
        </w:rPr>
        <w:t xml:space="preserve"> </w:t>
      </w:r>
      <w:r w:rsidRPr="00115947">
        <w:rPr>
          <w:rFonts w:ascii="Times New Roman" w:hAnsi="Times New Roman" w:cs="Times New Roman"/>
        </w:rPr>
        <w:t xml:space="preserve">This random-effects REML model’s forest plot </w:t>
      </w:r>
      <w:r>
        <w:rPr>
          <w:rFonts w:ascii="Times New Roman" w:hAnsi="Times New Roman" w:cs="Times New Roman"/>
        </w:rPr>
        <w:t>provides more detail to the one presented in the main paper as Figure 2. N refers to number of Factual Accuracy observations, i.e. number of respondents times the number of factual items surveyed.</w:t>
      </w:r>
    </w:p>
    <w:p w14:paraId="1D7A79B4" w14:textId="77777777" w:rsidR="0013108D" w:rsidRDefault="0013108D">
      <w:pPr>
        <w:rPr>
          <w:rFonts w:ascii="Times New Roman" w:hAnsi="Times New Roman" w:cs="Times New Roman"/>
        </w:rPr>
      </w:pPr>
    </w:p>
    <w:p w14:paraId="3E18EAE5" w14:textId="77777777" w:rsidR="0013108D" w:rsidRDefault="001310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E9BBB90" w14:textId="7805883C" w:rsidR="0013108D" w:rsidRDefault="0013108D" w:rsidP="00244527">
      <w:pPr>
        <w:pStyle w:val="Heading1"/>
      </w:pPr>
      <w:r>
        <w:lastRenderedPageBreak/>
        <w:t>Table S</w:t>
      </w:r>
      <w:r w:rsidR="00160CFF">
        <w:t>5</w:t>
      </w:r>
      <w:r>
        <w:t>: Holm Multiple Hypotheses Correction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2"/>
        <w:gridCol w:w="2691"/>
        <w:gridCol w:w="2691"/>
      </w:tblGrid>
      <w:tr w:rsidR="0013108D" w:rsidRPr="004534CD" w14:paraId="660AC065" w14:textId="77777777" w:rsidTr="004966BC">
        <w:trPr>
          <w:trHeight w:val="300"/>
          <w:jc w:val="center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</w:tcPr>
          <w:p w14:paraId="377786F6" w14:textId="77777777" w:rsidR="0013108D" w:rsidRPr="0013108D" w:rsidRDefault="0013108D" w:rsidP="004966BC">
            <w:pPr>
              <w:rPr>
                <w:rFonts w:ascii="Times New Roman" w:hAnsi="Times New Roman" w:cs="Times New Roman"/>
                <w:b/>
                <w:bCs/>
              </w:rPr>
            </w:pPr>
            <w:r w:rsidRPr="0013108D">
              <w:rPr>
                <w:rFonts w:ascii="Times New Roman" w:hAnsi="Times New Roman" w:cs="Times New Roman"/>
                <w:b/>
                <w:bCs/>
              </w:rPr>
              <w:t>Knowledge Item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</w:tcPr>
          <w:p w14:paraId="7F816ABF" w14:textId="77777777" w:rsidR="0013108D" w:rsidRPr="0013108D" w:rsidRDefault="0013108D" w:rsidP="00496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108D">
              <w:rPr>
                <w:rFonts w:ascii="Times New Roman" w:hAnsi="Times New Roman" w:cs="Times New Roman"/>
                <w:b/>
                <w:bCs/>
              </w:rPr>
              <w:t xml:space="preserve">Original </w:t>
            </w:r>
            <w:r w:rsidRPr="0013108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13108D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</w:tcPr>
          <w:p w14:paraId="22E92A5C" w14:textId="77777777" w:rsidR="0013108D" w:rsidRPr="0013108D" w:rsidRDefault="0013108D" w:rsidP="00496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108D">
              <w:rPr>
                <w:rFonts w:ascii="Times New Roman" w:hAnsi="Times New Roman" w:cs="Times New Roman"/>
                <w:b/>
                <w:bCs/>
              </w:rPr>
              <w:t xml:space="preserve">Holm Corrected </w:t>
            </w:r>
            <w:r w:rsidRPr="0013108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13108D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13108D" w:rsidRPr="004534CD" w14:paraId="263985DA" w14:textId="77777777" w:rsidTr="004966B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583CCA4" w14:textId="77777777" w:rsidR="0013108D" w:rsidRPr="004534CD" w:rsidRDefault="0013108D" w:rsidP="004966BC">
            <w:pPr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C4E8345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000000000000000006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B0EEA26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00000000000000043746</w:t>
            </w:r>
          </w:p>
        </w:tc>
      </w:tr>
      <w:tr w:rsidR="0013108D" w:rsidRPr="004534CD" w14:paraId="4B16D707" w14:textId="77777777" w:rsidTr="004966BC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7D0D211" w14:textId="77777777" w:rsidR="0013108D" w:rsidRPr="004534CD" w:rsidRDefault="0013108D" w:rsidP="004966BC">
            <w:pPr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0" w:type="auto"/>
            <w:noWrap/>
            <w:vAlign w:val="center"/>
            <w:hideMark/>
          </w:tcPr>
          <w:p w14:paraId="71178FCB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0000000000000417</w:t>
            </w:r>
          </w:p>
        </w:tc>
        <w:tc>
          <w:tcPr>
            <w:tcW w:w="0" w:type="auto"/>
            <w:noWrap/>
            <w:vAlign w:val="center"/>
            <w:hideMark/>
          </w:tcPr>
          <w:p w14:paraId="2FF452BD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0000000000028356</w:t>
            </w:r>
          </w:p>
        </w:tc>
      </w:tr>
      <w:tr w:rsidR="0013108D" w:rsidRPr="004534CD" w14:paraId="5B5FB638" w14:textId="77777777" w:rsidTr="004966BC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644147D" w14:textId="77777777" w:rsidR="0013108D" w:rsidRPr="004534CD" w:rsidRDefault="0013108D" w:rsidP="004966BC">
            <w:pPr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0" w:type="auto"/>
            <w:noWrap/>
            <w:vAlign w:val="center"/>
            <w:hideMark/>
          </w:tcPr>
          <w:p w14:paraId="3CD2DD4C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000000000000727</w:t>
            </w:r>
          </w:p>
        </w:tc>
        <w:tc>
          <w:tcPr>
            <w:tcW w:w="0" w:type="auto"/>
            <w:noWrap/>
            <w:vAlign w:val="center"/>
            <w:hideMark/>
          </w:tcPr>
          <w:p w14:paraId="008076F1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000000000048709</w:t>
            </w:r>
          </w:p>
        </w:tc>
      </w:tr>
      <w:tr w:rsidR="0013108D" w:rsidRPr="004534CD" w14:paraId="29A4281D" w14:textId="77777777" w:rsidTr="004966BC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1DE64CE" w14:textId="77777777" w:rsidR="0013108D" w:rsidRPr="004534CD" w:rsidRDefault="0013108D" w:rsidP="004966BC">
            <w:pPr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0" w:type="auto"/>
            <w:noWrap/>
            <w:vAlign w:val="center"/>
            <w:hideMark/>
          </w:tcPr>
          <w:p w14:paraId="4BCDE556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00000000000243</w:t>
            </w:r>
          </w:p>
        </w:tc>
        <w:tc>
          <w:tcPr>
            <w:tcW w:w="0" w:type="auto"/>
            <w:noWrap/>
            <w:vAlign w:val="center"/>
            <w:hideMark/>
          </w:tcPr>
          <w:p w14:paraId="34E3FE6B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00000000016038</w:t>
            </w:r>
          </w:p>
        </w:tc>
      </w:tr>
      <w:tr w:rsidR="0013108D" w:rsidRPr="004534CD" w14:paraId="78740A54" w14:textId="77777777" w:rsidTr="004966BC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9A3A0D4" w14:textId="77777777" w:rsidR="0013108D" w:rsidRPr="004534CD" w:rsidRDefault="0013108D" w:rsidP="004966BC">
            <w:pPr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0" w:type="auto"/>
            <w:noWrap/>
            <w:vAlign w:val="center"/>
            <w:hideMark/>
          </w:tcPr>
          <w:p w14:paraId="355D92A6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0000000000418</w:t>
            </w:r>
          </w:p>
        </w:tc>
        <w:tc>
          <w:tcPr>
            <w:tcW w:w="0" w:type="auto"/>
            <w:noWrap/>
            <w:vAlign w:val="center"/>
            <w:hideMark/>
          </w:tcPr>
          <w:p w14:paraId="61CFB588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000000002717</w:t>
            </w:r>
          </w:p>
        </w:tc>
      </w:tr>
      <w:tr w:rsidR="0013108D" w:rsidRPr="004534CD" w14:paraId="6B8D946E" w14:textId="77777777" w:rsidTr="004966BC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6BD3640" w14:textId="77777777" w:rsidR="0013108D" w:rsidRPr="004534CD" w:rsidRDefault="0013108D" w:rsidP="004966BC">
            <w:pPr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0" w:type="auto"/>
            <w:noWrap/>
            <w:vAlign w:val="center"/>
            <w:hideMark/>
          </w:tcPr>
          <w:p w14:paraId="73D6E0EE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0000000433</w:t>
            </w:r>
          </w:p>
        </w:tc>
        <w:tc>
          <w:tcPr>
            <w:tcW w:w="0" w:type="auto"/>
            <w:noWrap/>
            <w:vAlign w:val="center"/>
            <w:hideMark/>
          </w:tcPr>
          <w:p w14:paraId="158006B2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0000027712</w:t>
            </w:r>
          </w:p>
        </w:tc>
      </w:tr>
      <w:tr w:rsidR="0013108D" w:rsidRPr="004534CD" w14:paraId="22E954DE" w14:textId="77777777" w:rsidTr="004966BC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18441E3" w14:textId="77777777" w:rsidR="0013108D" w:rsidRPr="004534CD" w:rsidRDefault="0013108D" w:rsidP="004966BC">
            <w:pPr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0" w:type="auto"/>
            <w:noWrap/>
            <w:vAlign w:val="center"/>
            <w:hideMark/>
          </w:tcPr>
          <w:p w14:paraId="39E07A1B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000000131</w:t>
            </w:r>
          </w:p>
        </w:tc>
        <w:tc>
          <w:tcPr>
            <w:tcW w:w="0" w:type="auto"/>
            <w:noWrap/>
            <w:vAlign w:val="center"/>
            <w:hideMark/>
          </w:tcPr>
          <w:p w14:paraId="73B93313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000008253</w:t>
            </w:r>
          </w:p>
        </w:tc>
      </w:tr>
      <w:tr w:rsidR="0013108D" w:rsidRPr="004534CD" w14:paraId="4074C098" w14:textId="77777777" w:rsidTr="004966BC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C6990F4" w14:textId="77777777" w:rsidR="0013108D" w:rsidRPr="004534CD" w:rsidRDefault="0013108D" w:rsidP="004966BC">
            <w:pPr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0" w:type="auto"/>
            <w:noWrap/>
            <w:vAlign w:val="center"/>
            <w:hideMark/>
          </w:tcPr>
          <w:p w14:paraId="28EAC559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00000237</w:t>
            </w:r>
          </w:p>
        </w:tc>
        <w:tc>
          <w:tcPr>
            <w:tcW w:w="0" w:type="auto"/>
            <w:noWrap/>
            <w:vAlign w:val="center"/>
            <w:hideMark/>
          </w:tcPr>
          <w:p w14:paraId="51A19F9A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00014694</w:t>
            </w:r>
          </w:p>
        </w:tc>
      </w:tr>
      <w:tr w:rsidR="0013108D" w:rsidRPr="004534CD" w14:paraId="7EEB04A6" w14:textId="77777777" w:rsidTr="004966BC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A0D6567" w14:textId="77777777" w:rsidR="0013108D" w:rsidRPr="004534CD" w:rsidRDefault="0013108D" w:rsidP="004966BC">
            <w:pPr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14:paraId="4EF8069F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00000812</w:t>
            </w:r>
          </w:p>
        </w:tc>
        <w:tc>
          <w:tcPr>
            <w:tcW w:w="0" w:type="auto"/>
            <w:noWrap/>
            <w:vAlign w:val="center"/>
            <w:hideMark/>
          </w:tcPr>
          <w:p w14:paraId="1C22D250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00049532</w:t>
            </w:r>
          </w:p>
        </w:tc>
      </w:tr>
      <w:tr w:rsidR="0013108D" w:rsidRPr="004534CD" w14:paraId="3C505C11" w14:textId="77777777" w:rsidTr="004966BC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91E6059" w14:textId="77777777" w:rsidR="0013108D" w:rsidRPr="004534CD" w:rsidRDefault="0013108D" w:rsidP="004966BC">
            <w:pPr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0" w:type="auto"/>
            <w:noWrap/>
            <w:vAlign w:val="center"/>
            <w:hideMark/>
          </w:tcPr>
          <w:p w14:paraId="3D62FC8A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0000133</w:t>
            </w:r>
          </w:p>
        </w:tc>
        <w:tc>
          <w:tcPr>
            <w:tcW w:w="0" w:type="auto"/>
            <w:noWrap/>
            <w:vAlign w:val="center"/>
            <w:hideMark/>
          </w:tcPr>
          <w:p w14:paraId="197F1B8B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000798</w:t>
            </w:r>
          </w:p>
        </w:tc>
      </w:tr>
      <w:tr w:rsidR="0013108D" w:rsidRPr="004534CD" w14:paraId="274593F2" w14:textId="77777777" w:rsidTr="004966BC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1E8D755" w14:textId="77777777" w:rsidR="0013108D" w:rsidRPr="004534CD" w:rsidRDefault="0013108D" w:rsidP="004966BC">
            <w:pPr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0C99CBF2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0000208</w:t>
            </w:r>
          </w:p>
        </w:tc>
        <w:tc>
          <w:tcPr>
            <w:tcW w:w="0" w:type="auto"/>
            <w:noWrap/>
            <w:vAlign w:val="center"/>
            <w:hideMark/>
          </w:tcPr>
          <w:p w14:paraId="0331C455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0012272</w:t>
            </w:r>
          </w:p>
        </w:tc>
      </w:tr>
      <w:tr w:rsidR="0013108D" w:rsidRPr="004534CD" w14:paraId="0908D89E" w14:textId="77777777" w:rsidTr="004966BC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349850E" w14:textId="77777777" w:rsidR="0013108D" w:rsidRPr="004534CD" w:rsidRDefault="0013108D" w:rsidP="004966BC">
            <w:pPr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26824846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000055</w:t>
            </w:r>
          </w:p>
        </w:tc>
        <w:tc>
          <w:tcPr>
            <w:tcW w:w="0" w:type="auto"/>
            <w:noWrap/>
            <w:vAlign w:val="center"/>
            <w:hideMark/>
          </w:tcPr>
          <w:p w14:paraId="6F1B6544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00319</w:t>
            </w:r>
          </w:p>
        </w:tc>
      </w:tr>
      <w:tr w:rsidR="0013108D" w:rsidRPr="004534CD" w14:paraId="51DD138D" w14:textId="77777777" w:rsidTr="004966BC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36AE311" w14:textId="77777777" w:rsidR="0013108D" w:rsidRPr="004534CD" w:rsidRDefault="0013108D" w:rsidP="004966BC">
            <w:pPr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14:paraId="2695C976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0000649</w:t>
            </w:r>
          </w:p>
        </w:tc>
        <w:tc>
          <w:tcPr>
            <w:tcW w:w="0" w:type="auto"/>
            <w:noWrap/>
            <w:vAlign w:val="center"/>
            <w:hideMark/>
          </w:tcPr>
          <w:p w14:paraId="5B5E75E1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0036993</w:t>
            </w:r>
          </w:p>
        </w:tc>
      </w:tr>
      <w:tr w:rsidR="0013108D" w:rsidRPr="004534CD" w14:paraId="3AF4F553" w14:textId="77777777" w:rsidTr="004966BC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943E7C2" w14:textId="77777777" w:rsidR="0013108D" w:rsidRPr="004534CD" w:rsidRDefault="0013108D" w:rsidP="004966BC">
            <w:pPr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0" w:type="auto"/>
            <w:noWrap/>
            <w:vAlign w:val="center"/>
            <w:hideMark/>
          </w:tcPr>
          <w:p w14:paraId="2D1EC7A8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0000696</w:t>
            </w:r>
          </w:p>
        </w:tc>
        <w:tc>
          <w:tcPr>
            <w:tcW w:w="0" w:type="auto"/>
            <w:noWrap/>
            <w:vAlign w:val="center"/>
            <w:hideMark/>
          </w:tcPr>
          <w:p w14:paraId="10DE4B21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0038976</w:t>
            </w:r>
          </w:p>
        </w:tc>
      </w:tr>
      <w:tr w:rsidR="0013108D" w:rsidRPr="004534CD" w14:paraId="0FEBFEE1" w14:textId="77777777" w:rsidTr="004966BC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2743DCD" w14:textId="77777777" w:rsidR="0013108D" w:rsidRPr="004534CD" w:rsidRDefault="0013108D" w:rsidP="004966BC">
            <w:pPr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0" w:type="auto"/>
            <w:noWrap/>
            <w:vAlign w:val="center"/>
            <w:hideMark/>
          </w:tcPr>
          <w:p w14:paraId="2073DAB5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00009</w:t>
            </w:r>
          </w:p>
        </w:tc>
        <w:tc>
          <w:tcPr>
            <w:tcW w:w="0" w:type="auto"/>
            <w:noWrap/>
            <w:vAlign w:val="center"/>
            <w:hideMark/>
          </w:tcPr>
          <w:p w14:paraId="179A278D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00495</w:t>
            </w:r>
          </w:p>
        </w:tc>
      </w:tr>
      <w:tr w:rsidR="0013108D" w:rsidRPr="004534CD" w14:paraId="62DD9384" w14:textId="77777777" w:rsidTr="004966BC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B9DA91F" w14:textId="77777777" w:rsidR="0013108D" w:rsidRPr="004534CD" w:rsidRDefault="0013108D" w:rsidP="004966BC">
            <w:pPr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14:paraId="1A6DEA9F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000144</w:t>
            </w:r>
          </w:p>
        </w:tc>
        <w:tc>
          <w:tcPr>
            <w:tcW w:w="0" w:type="auto"/>
            <w:noWrap/>
            <w:vAlign w:val="center"/>
            <w:hideMark/>
          </w:tcPr>
          <w:p w14:paraId="05CEA005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007776</w:t>
            </w:r>
          </w:p>
        </w:tc>
      </w:tr>
      <w:tr w:rsidR="0013108D" w:rsidRPr="004534CD" w14:paraId="283F4209" w14:textId="77777777" w:rsidTr="004966BC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9711587" w14:textId="77777777" w:rsidR="0013108D" w:rsidRPr="004534CD" w:rsidRDefault="0013108D" w:rsidP="004966BC">
            <w:pPr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14:paraId="3253CF6F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00019</w:t>
            </w:r>
          </w:p>
        </w:tc>
        <w:tc>
          <w:tcPr>
            <w:tcW w:w="0" w:type="auto"/>
            <w:noWrap/>
            <w:vAlign w:val="center"/>
            <w:hideMark/>
          </w:tcPr>
          <w:p w14:paraId="5449A4AC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01007</w:t>
            </w:r>
          </w:p>
        </w:tc>
      </w:tr>
      <w:tr w:rsidR="0013108D" w:rsidRPr="004534CD" w14:paraId="22D55FFD" w14:textId="77777777" w:rsidTr="004966BC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DD52E29" w14:textId="77777777" w:rsidR="0013108D" w:rsidRPr="004534CD" w:rsidRDefault="0013108D" w:rsidP="004966BC">
            <w:pPr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0" w:type="auto"/>
            <w:noWrap/>
            <w:vAlign w:val="center"/>
            <w:hideMark/>
          </w:tcPr>
          <w:p w14:paraId="16589B09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0003</w:t>
            </w:r>
          </w:p>
        </w:tc>
        <w:tc>
          <w:tcPr>
            <w:tcW w:w="0" w:type="auto"/>
            <w:noWrap/>
            <w:vAlign w:val="center"/>
            <w:hideMark/>
          </w:tcPr>
          <w:p w14:paraId="60406E53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0156</w:t>
            </w:r>
          </w:p>
        </w:tc>
      </w:tr>
      <w:tr w:rsidR="0013108D" w:rsidRPr="004534CD" w14:paraId="3A33F9A0" w14:textId="77777777" w:rsidTr="004966BC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ED02DB8" w14:textId="77777777" w:rsidR="0013108D" w:rsidRPr="004534CD" w:rsidRDefault="0013108D" w:rsidP="004966BC">
            <w:pPr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14:paraId="4376F09E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000814</w:t>
            </w:r>
          </w:p>
        </w:tc>
        <w:tc>
          <w:tcPr>
            <w:tcW w:w="0" w:type="auto"/>
            <w:noWrap/>
            <w:vAlign w:val="center"/>
            <w:hideMark/>
          </w:tcPr>
          <w:p w14:paraId="44F9B224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041514</w:t>
            </w:r>
          </w:p>
        </w:tc>
      </w:tr>
      <w:tr w:rsidR="0013108D" w:rsidRPr="004534CD" w14:paraId="68679ED6" w14:textId="77777777" w:rsidTr="004966BC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6FC5433" w14:textId="77777777" w:rsidR="0013108D" w:rsidRPr="004534CD" w:rsidRDefault="0013108D" w:rsidP="004966BC">
            <w:pPr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0" w:type="auto"/>
            <w:noWrap/>
            <w:vAlign w:val="center"/>
            <w:hideMark/>
          </w:tcPr>
          <w:p w14:paraId="49372A01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001071</w:t>
            </w:r>
          </w:p>
        </w:tc>
        <w:tc>
          <w:tcPr>
            <w:tcW w:w="0" w:type="auto"/>
            <w:noWrap/>
            <w:vAlign w:val="center"/>
            <w:hideMark/>
          </w:tcPr>
          <w:p w14:paraId="64533D68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05355</w:t>
            </w:r>
          </w:p>
        </w:tc>
      </w:tr>
      <w:tr w:rsidR="0013108D" w:rsidRPr="004534CD" w14:paraId="7CD5B521" w14:textId="77777777" w:rsidTr="004966BC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A4572B2" w14:textId="77777777" w:rsidR="0013108D" w:rsidRPr="004534CD" w:rsidRDefault="0013108D" w:rsidP="004966BC">
            <w:pPr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0" w:type="auto"/>
            <w:noWrap/>
            <w:vAlign w:val="center"/>
            <w:hideMark/>
          </w:tcPr>
          <w:p w14:paraId="054E19A5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001369</w:t>
            </w:r>
          </w:p>
        </w:tc>
        <w:tc>
          <w:tcPr>
            <w:tcW w:w="0" w:type="auto"/>
            <w:noWrap/>
            <w:vAlign w:val="center"/>
            <w:hideMark/>
          </w:tcPr>
          <w:p w14:paraId="203A6F8A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067081</w:t>
            </w:r>
          </w:p>
        </w:tc>
      </w:tr>
      <w:tr w:rsidR="0013108D" w:rsidRPr="004534CD" w14:paraId="24A3D388" w14:textId="77777777" w:rsidTr="004966BC">
        <w:trPr>
          <w:trHeight w:val="300"/>
          <w:jc w:val="center"/>
        </w:trPr>
        <w:tc>
          <w:tcPr>
            <w:tcW w:w="0" w:type="auto"/>
            <w:tcBorders>
              <w:bottom w:val="double" w:sz="4" w:space="0" w:color="auto"/>
            </w:tcBorders>
            <w:noWrap/>
            <w:vAlign w:val="center"/>
            <w:hideMark/>
          </w:tcPr>
          <w:p w14:paraId="2D92B571" w14:textId="77777777" w:rsidR="0013108D" w:rsidRPr="004534CD" w:rsidRDefault="0013108D" w:rsidP="004966BC">
            <w:pPr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  <w:vAlign w:val="center"/>
            <w:hideMark/>
          </w:tcPr>
          <w:p w14:paraId="70476CAA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011617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  <w:vAlign w:val="center"/>
            <w:hideMark/>
          </w:tcPr>
          <w:p w14:paraId="7F20B3EF" w14:textId="77777777" w:rsidR="0013108D" w:rsidRPr="004534CD" w:rsidRDefault="0013108D" w:rsidP="004966BC">
            <w:pPr>
              <w:jc w:val="right"/>
              <w:rPr>
                <w:rFonts w:ascii="Times New Roman" w:hAnsi="Times New Roman" w:cs="Times New Roman"/>
              </w:rPr>
            </w:pPr>
            <w:r w:rsidRPr="004534CD">
              <w:rPr>
                <w:rFonts w:ascii="Times New Roman" w:hAnsi="Times New Roman" w:cs="Times New Roman"/>
              </w:rPr>
              <w:t>0.0557616</w:t>
            </w:r>
          </w:p>
        </w:tc>
      </w:tr>
    </w:tbl>
    <w:p w14:paraId="54FE14A2" w14:textId="3BF6DE0D" w:rsidR="00115947" w:rsidRDefault="001310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: </w:t>
      </w:r>
      <w:r>
        <w:rPr>
          <w:rFonts w:ascii="Times New Roman" w:hAnsi="Times New Roman" w:cs="Times New Roman"/>
        </w:rPr>
        <w:t>Table truncated after reaching .05 significance-level threshold.</w:t>
      </w:r>
      <w:r w:rsidR="00115947">
        <w:rPr>
          <w:rFonts w:ascii="Times New Roman" w:hAnsi="Times New Roman" w:cs="Times New Roman"/>
        </w:rPr>
        <w:br w:type="page"/>
      </w:r>
    </w:p>
    <w:p w14:paraId="6887EDEF" w14:textId="000D9949" w:rsidR="00AE6727" w:rsidRDefault="00AE6727" w:rsidP="00244527">
      <w:pPr>
        <w:pStyle w:val="Heading1"/>
      </w:pPr>
      <w:r>
        <w:lastRenderedPageBreak/>
        <w:t xml:space="preserve">Table </w:t>
      </w:r>
      <w:r w:rsidR="00C60C17">
        <w:t>S</w:t>
      </w:r>
      <w:r w:rsidR="00160CFF">
        <w:t>6</w:t>
      </w:r>
      <w:r>
        <w:t>:</w:t>
      </w:r>
      <w:r w:rsidR="00006758">
        <w:t xml:space="preserve"> </w:t>
      </w:r>
      <w:r w:rsidR="00677963" w:rsidRPr="00A404CC">
        <w:t>Reading</w:t>
      </w:r>
      <w:r w:rsidR="00677963">
        <w:t xml:space="preserve"> </w:t>
      </w:r>
      <w:r w:rsidR="00677963" w:rsidRPr="00A404CC">
        <w:t>the CIR Statement</w:t>
      </w:r>
      <w:r w:rsidR="00B91140">
        <w:t xml:space="preserve"> </w:t>
      </w:r>
      <w:r w:rsidR="00677963" w:rsidRPr="00A404CC">
        <w:t>Compared to Reading the Voter Guide</w:t>
      </w:r>
      <w:r w:rsidR="00677963">
        <w:t xml:space="preserve"> </w:t>
      </w:r>
    </w:p>
    <w:p w14:paraId="065642E6" w14:textId="1A899AED" w:rsidR="00677963" w:rsidRDefault="00D31A8E" w:rsidP="00A404CC">
      <w:pPr>
        <w:jc w:val="center"/>
        <w:rPr>
          <w:rFonts w:ascii="Times New Roman" w:hAnsi="Times New Roman" w:cs="Times New Roman"/>
        </w:rPr>
      </w:pPr>
      <w:r w:rsidRPr="00D31A8E">
        <w:rPr>
          <w:rFonts w:ascii="Times New Roman" w:hAnsi="Times New Roman" w:cs="Times New Roman"/>
          <w:noProof/>
        </w:rPr>
        <w:drawing>
          <wp:inline distT="0" distB="0" distL="0" distR="0" wp14:anchorId="2E91C7F6" wp14:editId="09D07979">
            <wp:extent cx="5257800" cy="5202936"/>
            <wp:effectExtent l="19050" t="19050" r="19050" b="17145"/>
            <wp:docPr id="152807631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1490"/>
                    <a:stretch/>
                  </pic:blipFill>
                  <pic:spPr bwMode="auto">
                    <a:xfrm>
                      <a:off x="0" y="0"/>
                      <a:ext cx="5257800" cy="520293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481443" w14:textId="29D16A76" w:rsidR="008275EA" w:rsidRDefault="008275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: </w:t>
      </w:r>
      <w:r>
        <w:rPr>
          <w:rFonts w:ascii="Times New Roman" w:hAnsi="Times New Roman" w:cs="Times New Roman"/>
        </w:rPr>
        <w:t xml:space="preserve">Multilevel ordered logit regression. Robust standard errors. </w:t>
      </w:r>
      <w:r>
        <w:rPr>
          <w:rFonts w:ascii="Times New Roman" w:hAnsi="Times New Roman" w:cs="Times New Roman"/>
        </w:rPr>
        <w:br w:type="page"/>
      </w:r>
    </w:p>
    <w:p w14:paraId="5AD7C664" w14:textId="3501FB3B" w:rsidR="00A404CC" w:rsidRPr="00A404CC" w:rsidRDefault="00A404CC" w:rsidP="00244527">
      <w:pPr>
        <w:pStyle w:val="Heading1"/>
      </w:pPr>
      <w:r w:rsidRPr="00A404CC">
        <w:lastRenderedPageBreak/>
        <w:t xml:space="preserve">Figure </w:t>
      </w:r>
      <w:r w:rsidR="00C60C17">
        <w:t>S3</w:t>
      </w:r>
      <w:r w:rsidRPr="00A404CC">
        <w:t>: Policy Knowledge Gains – Reading</w:t>
      </w:r>
      <w:r>
        <w:t xml:space="preserve"> </w:t>
      </w:r>
      <w:r w:rsidRPr="00A404CC">
        <w:t>the CIR Statement</w:t>
      </w:r>
    </w:p>
    <w:p w14:paraId="22E2BE53" w14:textId="056A981D" w:rsidR="00A404CC" w:rsidRPr="00A404CC" w:rsidRDefault="00A404CC" w:rsidP="00A404CC">
      <w:pPr>
        <w:jc w:val="center"/>
        <w:rPr>
          <w:rFonts w:ascii="Times New Roman" w:hAnsi="Times New Roman" w:cs="Times New Roman"/>
        </w:rPr>
      </w:pPr>
      <w:r w:rsidRPr="00A404CC">
        <w:rPr>
          <w:rFonts w:ascii="Times New Roman" w:hAnsi="Times New Roman" w:cs="Times New Roman"/>
        </w:rPr>
        <w:t>Compared to Reading the Voter Guide</w:t>
      </w:r>
    </w:p>
    <w:p w14:paraId="34AB0E5C" w14:textId="03A90692" w:rsidR="00D562A2" w:rsidRPr="00A404CC" w:rsidRDefault="00CA32F3" w:rsidP="00A404CC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66DB0E9" wp14:editId="39289204">
            <wp:extent cx="4572000" cy="274320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63E9A191-C651-C7A3-9A69-CC4D132C444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EC66847" w14:textId="62F7DCDA" w:rsidR="00884F02" w:rsidRDefault="00884F02" w:rsidP="00884F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>: Estimates from multilevel modeling.</w:t>
      </w:r>
    </w:p>
    <w:p w14:paraId="19172AA2" w14:textId="77777777" w:rsidR="00A37D2E" w:rsidRDefault="00A37D2E" w:rsidP="00884F02">
      <w:pPr>
        <w:rPr>
          <w:rFonts w:ascii="Times New Roman" w:hAnsi="Times New Roman" w:cs="Times New Roman"/>
        </w:rPr>
      </w:pPr>
    </w:p>
    <w:p w14:paraId="2C850577" w14:textId="77777777" w:rsidR="00D240DB" w:rsidRDefault="00D240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76D4EA2" w14:textId="2F754DA2" w:rsidR="00A37D2E" w:rsidRDefault="00A37D2E" w:rsidP="00244527">
      <w:pPr>
        <w:pStyle w:val="Heading1"/>
      </w:pPr>
      <w:r>
        <w:lastRenderedPageBreak/>
        <w:t xml:space="preserve">Table </w:t>
      </w:r>
      <w:r w:rsidR="00C60C17">
        <w:t>S</w:t>
      </w:r>
      <w:r w:rsidR="00160CFF">
        <w:t>7</w:t>
      </w:r>
      <w:r>
        <w:t xml:space="preserve">: </w:t>
      </w:r>
      <w:r w:rsidRPr="00A404CC">
        <w:t>Reading</w:t>
      </w:r>
      <w:r>
        <w:t xml:space="preserve"> </w:t>
      </w:r>
      <w:r w:rsidRPr="00A404CC">
        <w:t>the CIR Statement</w:t>
      </w:r>
      <w:r>
        <w:t xml:space="preserve"> and Voter Guide</w:t>
      </w:r>
      <w:r w:rsidR="00B91140">
        <w:t xml:space="preserve"> </w:t>
      </w:r>
      <w:r w:rsidRPr="00A404CC">
        <w:t>Compared to</w:t>
      </w:r>
      <w:r>
        <w:t xml:space="preserve"> Only</w:t>
      </w:r>
      <w:r w:rsidRPr="00A404CC">
        <w:t xml:space="preserve"> Reading the Voter Guide</w:t>
      </w:r>
      <w:r>
        <w:t xml:space="preserve"> </w:t>
      </w:r>
    </w:p>
    <w:p w14:paraId="1A57375A" w14:textId="3249F7B8" w:rsidR="00A37D2E" w:rsidRDefault="00D31A8E" w:rsidP="00D240DB">
      <w:pPr>
        <w:jc w:val="center"/>
        <w:rPr>
          <w:rFonts w:ascii="Times New Roman" w:hAnsi="Times New Roman" w:cs="Times New Roman"/>
        </w:rPr>
      </w:pPr>
      <w:r w:rsidRPr="00D31A8E">
        <w:rPr>
          <w:rFonts w:ascii="Times New Roman" w:hAnsi="Times New Roman" w:cs="Times New Roman"/>
          <w:noProof/>
        </w:rPr>
        <w:drawing>
          <wp:inline distT="0" distB="0" distL="0" distR="0" wp14:anchorId="5AB116F9" wp14:editId="362D7487">
            <wp:extent cx="5257800" cy="4901184"/>
            <wp:effectExtent l="19050" t="19050" r="19050" b="13970"/>
            <wp:docPr id="29687446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994"/>
                    <a:stretch/>
                  </pic:blipFill>
                  <pic:spPr bwMode="auto">
                    <a:xfrm>
                      <a:off x="0" y="0"/>
                      <a:ext cx="5257800" cy="490118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FEF757" w14:textId="77777777" w:rsidR="00857D38" w:rsidRDefault="00857D38" w:rsidP="00857D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: </w:t>
      </w:r>
      <w:r>
        <w:rPr>
          <w:rFonts w:ascii="Times New Roman" w:hAnsi="Times New Roman" w:cs="Times New Roman"/>
        </w:rPr>
        <w:t xml:space="preserve">Multilevel ordered logit regression. Robust standard errors. </w:t>
      </w:r>
    </w:p>
    <w:p w14:paraId="57D5EBD5" w14:textId="77777777" w:rsidR="004534CD" w:rsidRDefault="004534CD">
      <w:pPr>
        <w:rPr>
          <w:rFonts w:ascii="Times New Roman" w:hAnsi="Times New Roman" w:cs="Times New Roman"/>
        </w:rPr>
      </w:pPr>
    </w:p>
    <w:p w14:paraId="29CDAFBE" w14:textId="77777777" w:rsidR="00D31A8E" w:rsidRDefault="00D31A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C7D8BB8" w14:textId="46EF7429" w:rsidR="00D31A8E" w:rsidRDefault="00D31A8E" w:rsidP="00244527">
      <w:pPr>
        <w:pStyle w:val="Heading1"/>
      </w:pPr>
      <w:r>
        <w:lastRenderedPageBreak/>
        <w:t>Table S</w:t>
      </w:r>
      <w:r w:rsidR="00160CFF">
        <w:t>8</w:t>
      </w:r>
      <w:r>
        <w:t xml:space="preserve">: </w:t>
      </w:r>
      <w:r w:rsidRPr="00A404CC">
        <w:t>Reading</w:t>
      </w:r>
      <w:r>
        <w:t xml:space="preserve"> </w:t>
      </w:r>
      <w:r w:rsidRPr="00A404CC">
        <w:t>the CIR Statement</w:t>
      </w:r>
      <w:r>
        <w:t xml:space="preserve"> </w:t>
      </w:r>
      <w:r w:rsidRPr="00A404CC">
        <w:t>Compared to</w:t>
      </w:r>
      <w:r>
        <w:t xml:space="preserve"> No Exposure </w:t>
      </w:r>
    </w:p>
    <w:p w14:paraId="1C60F0E1" w14:textId="7105A91B" w:rsidR="00D31A8E" w:rsidRDefault="00D31A8E" w:rsidP="00D31A8E">
      <w:pPr>
        <w:jc w:val="center"/>
        <w:rPr>
          <w:rFonts w:ascii="Times New Roman" w:hAnsi="Times New Roman" w:cs="Times New Roman"/>
        </w:rPr>
      </w:pPr>
      <w:r w:rsidRPr="00D31A8E">
        <w:rPr>
          <w:rFonts w:ascii="Times New Roman" w:hAnsi="Times New Roman" w:cs="Times New Roman"/>
          <w:noProof/>
        </w:rPr>
        <w:drawing>
          <wp:inline distT="0" distB="0" distL="0" distR="0" wp14:anchorId="0604BCF5" wp14:editId="317FA3FE">
            <wp:extent cx="5257800" cy="5303520"/>
            <wp:effectExtent l="19050" t="19050" r="19050" b="11430"/>
            <wp:docPr id="180157417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0991"/>
                    <a:stretch/>
                  </pic:blipFill>
                  <pic:spPr bwMode="auto">
                    <a:xfrm>
                      <a:off x="0" y="0"/>
                      <a:ext cx="5257800" cy="53035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E62A09" w14:textId="77777777" w:rsidR="007D328E" w:rsidRDefault="007D328E" w:rsidP="007D32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: </w:t>
      </w:r>
      <w:r>
        <w:rPr>
          <w:rFonts w:ascii="Times New Roman" w:hAnsi="Times New Roman" w:cs="Times New Roman"/>
        </w:rPr>
        <w:t xml:space="preserve">Multilevel ordered logit regression. Robust standard errors. </w:t>
      </w:r>
    </w:p>
    <w:p w14:paraId="25F70A72" w14:textId="77777777" w:rsidR="007D328E" w:rsidRDefault="007D328E" w:rsidP="007D328E">
      <w:pPr>
        <w:rPr>
          <w:rFonts w:ascii="Times New Roman" w:hAnsi="Times New Roman" w:cs="Times New Roman"/>
        </w:rPr>
      </w:pPr>
    </w:p>
    <w:p w14:paraId="545E7471" w14:textId="77777777" w:rsidR="007D328E" w:rsidRDefault="007D32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E9C65D3" w14:textId="46C0169E" w:rsidR="007D328E" w:rsidRDefault="007D328E" w:rsidP="00244527">
      <w:pPr>
        <w:pStyle w:val="Heading1"/>
      </w:pPr>
      <w:r>
        <w:lastRenderedPageBreak/>
        <w:t>Table S</w:t>
      </w:r>
      <w:r w:rsidR="00160CFF">
        <w:t>9</w:t>
      </w:r>
      <w:r>
        <w:t xml:space="preserve">: Mean Difference in Factual Accuracy in Control Group (No Exposure) </w:t>
      </w:r>
    </w:p>
    <w:p w14:paraId="09F50864" w14:textId="10AAD9C6" w:rsidR="007D328E" w:rsidRDefault="007D328E" w:rsidP="00D31A8E">
      <w:pPr>
        <w:jc w:val="center"/>
        <w:rPr>
          <w:rFonts w:ascii="Times New Roman" w:hAnsi="Times New Roman" w:cs="Times New Roman"/>
        </w:rPr>
      </w:pPr>
      <w:r w:rsidRPr="007D328E">
        <w:rPr>
          <w:rFonts w:ascii="Times New Roman" w:hAnsi="Times New Roman" w:cs="Times New Roman"/>
          <w:noProof/>
        </w:rPr>
        <w:drawing>
          <wp:inline distT="0" distB="0" distL="0" distR="0" wp14:anchorId="78752AEF" wp14:editId="63827878">
            <wp:extent cx="5257800" cy="2688336"/>
            <wp:effectExtent l="19050" t="19050" r="19050" b="17145"/>
            <wp:docPr id="36409204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4314"/>
                    <a:stretch/>
                  </pic:blipFill>
                  <pic:spPr bwMode="auto">
                    <a:xfrm>
                      <a:off x="0" y="0"/>
                      <a:ext cx="5257800" cy="268833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E60E29" w14:textId="0E281C2D" w:rsidR="00D31A8E" w:rsidRPr="007D328E" w:rsidRDefault="007D32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>: Welch’s t-test. Democrats = 0; Republicans = 1.</w:t>
      </w:r>
    </w:p>
    <w:p w14:paraId="3CC54276" w14:textId="77777777" w:rsidR="00D31A8E" w:rsidRDefault="00D31A8E">
      <w:pPr>
        <w:rPr>
          <w:rFonts w:ascii="Times New Roman" w:hAnsi="Times New Roman" w:cs="Times New Roman"/>
        </w:rPr>
      </w:pPr>
    </w:p>
    <w:p w14:paraId="6C761110" w14:textId="77777777" w:rsidR="007D328E" w:rsidRDefault="007D32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3DCCD07" w14:textId="5D11559F" w:rsidR="007D328E" w:rsidRDefault="007D328E" w:rsidP="00244527">
      <w:pPr>
        <w:pStyle w:val="Heading1"/>
      </w:pPr>
      <w:r>
        <w:lastRenderedPageBreak/>
        <w:t>Table S</w:t>
      </w:r>
      <w:r w:rsidR="00160CFF">
        <w:t>10</w:t>
      </w:r>
      <w:r>
        <w:t>: Interaction Model Testing Difference in Treatment Effect</w:t>
      </w:r>
    </w:p>
    <w:p w14:paraId="0B0121A0" w14:textId="1EA05F8D" w:rsidR="007D328E" w:rsidRDefault="007D328E" w:rsidP="007D328E">
      <w:pPr>
        <w:jc w:val="center"/>
        <w:rPr>
          <w:rFonts w:ascii="Times New Roman" w:hAnsi="Times New Roman" w:cs="Times New Roman"/>
        </w:rPr>
      </w:pPr>
      <w:r w:rsidRPr="007D328E">
        <w:rPr>
          <w:rFonts w:ascii="Times New Roman" w:hAnsi="Times New Roman" w:cs="Times New Roman"/>
          <w:noProof/>
        </w:rPr>
        <w:drawing>
          <wp:inline distT="0" distB="0" distL="0" distR="0" wp14:anchorId="640059FA" wp14:editId="3AA07150">
            <wp:extent cx="5257800" cy="5715000"/>
            <wp:effectExtent l="19050" t="19050" r="19050" b="19050"/>
            <wp:docPr id="105573590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496"/>
                    <a:stretch/>
                  </pic:blipFill>
                  <pic:spPr bwMode="auto">
                    <a:xfrm>
                      <a:off x="0" y="0"/>
                      <a:ext cx="5257800" cy="5715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</w:t>
      </w:r>
    </w:p>
    <w:p w14:paraId="05132A67" w14:textId="5854FF2D" w:rsidR="007D328E" w:rsidRDefault="007D328E" w:rsidP="007D32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: </w:t>
      </w:r>
      <w:r>
        <w:rPr>
          <w:rFonts w:ascii="Times New Roman" w:hAnsi="Times New Roman" w:cs="Times New Roman"/>
        </w:rPr>
        <w:t>Multilevel ordered logit regression.</w:t>
      </w:r>
      <w:r w:rsidR="00BA1250">
        <w:rPr>
          <w:rFonts w:ascii="Times New Roman" w:hAnsi="Times New Roman" w:cs="Times New Roman"/>
        </w:rPr>
        <w:t xml:space="preserve"> Interaction between exposure to CIR and </w:t>
      </w:r>
      <w:r w:rsidR="00B141BB">
        <w:rPr>
          <w:rFonts w:ascii="Times New Roman" w:hAnsi="Times New Roman" w:cs="Times New Roman"/>
        </w:rPr>
        <w:t>political party identification (</w:t>
      </w:r>
      <w:r w:rsidR="00BA1250">
        <w:rPr>
          <w:rFonts w:ascii="Times New Roman" w:hAnsi="Times New Roman" w:cs="Times New Roman"/>
        </w:rPr>
        <w:t>Democrats reference group</w:t>
      </w:r>
      <w:r w:rsidR="00B141BB">
        <w:rPr>
          <w:rFonts w:ascii="Times New Roman" w:hAnsi="Times New Roman" w:cs="Times New Roman"/>
        </w:rPr>
        <w:t>)</w:t>
      </w:r>
      <w:r w:rsidR="00BA125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Robust standard errors. </w:t>
      </w:r>
    </w:p>
    <w:p w14:paraId="538AB2FB" w14:textId="77777777" w:rsidR="007D328E" w:rsidRDefault="007D328E" w:rsidP="007D328E">
      <w:pPr>
        <w:rPr>
          <w:rFonts w:ascii="Times New Roman" w:hAnsi="Times New Roman" w:cs="Times New Roman"/>
        </w:rPr>
      </w:pPr>
    </w:p>
    <w:p w14:paraId="24CBC640" w14:textId="57D6A3BC" w:rsidR="00857D38" w:rsidRDefault="00857D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95349CC" w14:textId="33FE4FB0" w:rsidR="004E3AF4" w:rsidRDefault="004E3AF4">
      <w:pPr>
        <w:rPr>
          <w:rFonts w:ascii="Times New Roman" w:hAnsi="Times New Roman" w:cs="Times New Roman"/>
        </w:rPr>
      </w:pPr>
    </w:p>
    <w:p w14:paraId="742F85DE" w14:textId="2E763709" w:rsidR="00F54707" w:rsidRDefault="00A93C52" w:rsidP="00244527">
      <w:pPr>
        <w:pStyle w:val="Heading1"/>
      </w:pPr>
      <w:r>
        <w:t xml:space="preserve">Table </w:t>
      </w:r>
      <w:r w:rsidR="00E90F80">
        <w:t>S</w:t>
      </w:r>
      <w:r w:rsidR="00160CFF">
        <w:t>11</w:t>
      </w:r>
      <w:r>
        <w:t xml:space="preserve">: </w:t>
      </w:r>
      <w:r w:rsidR="002A3CC0">
        <w:t xml:space="preserve">Policy </w:t>
      </w:r>
      <w:r w:rsidR="00CE5B61">
        <w:t>Knowledge Gains and Faith in Deliberations (Scale)</w:t>
      </w:r>
    </w:p>
    <w:p w14:paraId="780D9CE1" w14:textId="74E80974" w:rsidR="00A93C52" w:rsidRDefault="00DB31D9" w:rsidP="00A93C52">
      <w:pPr>
        <w:jc w:val="center"/>
        <w:rPr>
          <w:rFonts w:ascii="Times New Roman" w:hAnsi="Times New Roman" w:cs="Times New Roman"/>
        </w:rPr>
      </w:pPr>
      <w:r w:rsidRPr="00DB31D9">
        <w:rPr>
          <w:rFonts w:ascii="Times New Roman" w:hAnsi="Times New Roman" w:cs="Times New Roman"/>
          <w:noProof/>
        </w:rPr>
        <w:drawing>
          <wp:inline distT="0" distB="0" distL="0" distR="0" wp14:anchorId="2CC8046B" wp14:editId="1CAA0073">
            <wp:extent cx="5257800" cy="5221224"/>
            <wp:effectExtent l="0" t="0" r="0" b="0"/>
            <wp:docPr id="3446444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3349"/>
                    <a:stretch/>
                  </pic:blipFill>
                  <pic:spPr bwMode="auto">
                    <a:xfrm>
                      <a:off x="0" y="0"/>
                      <a:ext cx="5257800" cy="5221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9EA5B1" w14:textId="02D4BD45" w:rsidR="00E90F80" w:rsidRDefault="00E90F80" w:rsidP="00E90F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: </w:t>
      </w:r>
      <w:r>
        <w:rPr>
          <w:rFonts w:ascii="Times New Roman" w:hAnsi="Times New Roman" w:cs="Times New Roman"/>
        </w:rPr>
        <w:t xml:space="preserve">Multilevel ordered logit regression. Interaction between exposure to CIR Guide and Faith in Deliberation scale. Robust standard errors. </w:t>
      </w:r>
    </w:p>
    <w:p w14:paraId="3BCE94A3" w14:textId="338EDB3D" w:rsidR="00F54707" w:rsidRDefault="00F54707" w:rsidP="00591F16">
      <w:pPr>
        <w:rPr>
          <w:rFonts w:ascii="Times New Roman" w:hAnsi="Times New Roman" w:cs="Times New Roman"/>
        </w:rPr>
      </w:pPr>
    </w:p>
    <w:sectPr w:rsidR="00F54707" w:rsidSect="004A3368">
      <w:headerReference w:type="default" r:id="rId16"/>
      <w:pgSz w:w="11909" w:h="16834" w:code="9"/>
      <w:pgMar w:top="1440" w:right="1440" w:bottom="1440" w:left="1440" w:header="720" w:footer="720" w:gutter="0"/>
      <w:pgNumType w:start="14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B2B79" w14:textId="77777777" w:rsidR="00075378" w:rsidRDefault="00075378" w:rsidP="004A3368">
      <w:pPr>
        <w:spacing w:after="0" w:line="240" w:lineRule="auto"/>
      </w:pPr>
      <w:r>
        <w:separator/>
      </w:r>
    </w:p>
  </w:endnote>
  <w:endnote w:type="continuationSeparator" w:id="0">
    <w:p w14:paraId="61E478F5" w14:textId="77777777" w:rsidR="00075378" w:rsidRDefault="00075378" w:rsidP="004A33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B35934" w14:textId="77777777" w:rsidR="00075378" w:rsidRDefault="00075378" w:rsidP="004A3368">
      <w:pPr>
        <w:spacing w:after="0" w:line="240" w:lineRule="auto"/>
      </w:pPr>
      <w:r>
        <w:separator/>
      </w:r>
    </w:p>
  </w:footnote>
  <w:footnote w:type="continuationSeparator" w:id="0">
    <w:p w14:paraId="40D05B47" w14:textId="77777777" w:rsidR="00075378" w:rsidRDefault="00075378" w:rsidP="004A33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81966560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7521AEC8" w14:textId="01FA3A3E" w:rsidR="004A3368" w:rsidRPr="00592C55" w:rsidRDefault="004A3368">
        <w:pPr>
          <w:pStyle w:val="Head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592C55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592C55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592C55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592C55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592C55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66FFF1C6" w14:textId="77777777" w:rsidR="004A3368" w:rsidRDefault="004A336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92E"/>
    <w:rsid w:val="00006758"/>
    <w:rsid w:val="00013621"/>
    <w:rsid w:val="000208AA"/>
    <w:rsid w:val="00037FB8"/>
    <w:rsid w:val="00054C55"/>
    <w:rsid w:val="00072D4C"/>
    <w:rsid w:val="00075378"/>
    <w:rsid w:val="000931DD"/>
    <w:rsid w:val="000952D7"/>
    <w:rsid w:val="00096CC1"/>
    <w:rsid w:val="000B5D6A"/>
    <w:rsid w:val="000C2FAA"/>
    <w:rsid w:val="000D0863"/>
    <w:rsid w:val="000D2F48"/>
    <w:rsid w:val="00100545"/>
    <w:rsid w:val="00101056"/>
    <w:rsid w:val="00101F86"/>
    <w:rsid w:val="00102E8E"/>
    <w:rsid w:val="00111536"/>
    <w:rsid w:val="0011410C"/>
    <w:rsid w:val="00115947"/>
    <w:rsid w:val="00117FAF"/>
    <w:rsid w:val="0012158E"/>
    <w:rsid w:val="00122688"/>
    <w:rsid w:val="0013108D"/>
    <w:rsid w:val="00141523"/>
    <w:rsid w:val="00147C0C"/>
    <w:rsid w:val="00153AC4"/>
    <w:rsid w:val="00160CFF"/>
    <w:rsid w:val="00172245"/>
    <w:rsid w:val="0019219E"/>
    <w:rsid w:val="001D559D"/>
    <w:rsid w:val="001E66A2"/>
    <w:rsid w:val="00201475"/>
    <w:rsid w:val="00211699"/>
    <w:rsid w:val="002250F1"/>
    <w:rsid w:val="002442AF"/>
    <w:rsid w:val="00244527"/>
    <w:rsid w:val="002779CD"/>
    <w:rsid w:val="00294EC0"/>
    <w:rsid w:val="002A3CC0"/>
    <w:rsid w:val="002A751D"/>
    <w:rsid w:val="002B1F4E"/>
    <w:rsid w:val="002B4AE0"/>
    <w:rsid w:val="002B5B00"/>
    <w:rsid w:val="002D0994"/>
    <w:rsid w:val="002E5749"/>
    <w:rsid w:val="002F109C"/>
    <w:rsid w:val="002F1AEE"/>
    <w:rsid w:val="0030175C"/>
    <w:rsid w:val="00314459"/>
    <w:rsid w:val="00321A87"/>
    <w:rsid w:val="00333780"/>
    <w:rsid w:val="00351908"/>
    <w:rsid w:val="003564D8"/>
    <w:rsid w:val="003578D7"/>
    <w:rsid w:val="003600F7"/>
    <w:rsid w:val="00361013"/>
    <w:rsid w:val="0036796F"/>
    <w:rsid w:val="00375936"/>
    <w:rsid w:val="0038792A"/>
    <w:rsid w:val="003947EA"/>
    <w:rsid w:val="003A157A"/>
    <w:rsid w:val="003B05A9"/>
    <w:rsid w:val="003D340D"/>
    <w:rsid w:val="003D66E3"/>
    <w:rsid w:val="00412621"/>
    <w:rsid w:val="004136C0"/>
    <w:rsid w:val="00417F33"/>
    <w:rsid w:val="00420244"/>
    <w:rsid w:val="00423639"/>
    <w:rsid w:val="00425CA9"/>
    <w:rsid w:val="00434CCB"/>
    <w:rsid w:val="00435F14"/>
    <w:rsid w:val="00436ED9"/>
    <w:rsid w:val="00451F67"/>
    <w:rsid w:val="004534CD"/>
    <w:rsid w:val="004554D2"/>
    <w:rsid w:val="00477D4E"/>
    <w:rsid w:val="00477DB8"/>
    <w:rsid w:val="00493C76"/>
    <w:rsid w:val="004A3368"/>
    <w:rsid w:val="004B3C2E"/>
    <w:rsid w:val="004C76E1"/>
    <w:rsid w:val="004D1D37"/>
    <w:rsid w:val="004D6461"/>
    <w:rsid w:val="004E2295"/>
    <w:rsid w:val="004E3AF4"/>
    <w:rsid w:val="004F493A"/>
    <w:rsid w:val="004F4CD9"/>
    <w:rsid w:val="004F58AC"/>
    <w:rsid w:val="00534CB4"/>
    <w:rsid w:val="00553E02"/>
    <w:rsid w:val="00562690"/>
    <w:rsid w:val="005741A4"/>
    <w:rsid w:val="00574A0E"/>
    <w:rsid w:val="00585158"/>
    <w:rsid w:val="00591F16"/>
    <w:rsid w:val="00592C55"/>
    <w:rsid w:val="005A4894"/>
    <w:rsid w:val="005A53C9"/>
    <w:rsid w:val="005B7C8E"/>
    <w:rsid w:val="005C4781"/>
    <w:rsid w:val="005D6B0C"/>
    <w:rsid w:val="005E1591"/>
    <w:rsid w:val="005E7167"/>
    <w:rsid w:val="006310AB"/>
    <w:rsid w:val="00677963"/>
    <w:rsid w:val="0068610C"/>
    <w:rsid w:val="006869BD"/>
    <w:rsid w:val="006A3AB1"/>
    <w:rsid w:val="006C3D58"/>
    <w:rsid w:val="006C56CC"/>
    <w:rsid w:val="006D3B1A"/>
    <w:rsid w:val="006F085D"/>
    <w:rsid w:val="006F09EE"/>
    <w:rsid w:val="007041C9"/>
    <w:rsid w:val="007106B0"/>
    <w:rsid w:val="007174A9"/>
    <w:rsid w:val="00761939"/>
    <w:rsid w:val="00775657"/>
    <w:rsid w:val="00786C1E"/>
    <w:rsid w:val="00787764"/>
    <w:rsid w:val="007A188E"/>
    <w:rsid w:val="007C0B2C"/>
    <w:rsid w:val="007C1A14"/>
    <w:rsid w:val="007D328E"/>
    <w:rsid w:val="007E7D5D"/>
    <w:rsid w:val="007F21B6"/>
    <w:rsid w:val="00801DD0"/>
    <w:rsid w:val="008275EA"/>
    <w:rsid w:val="00846ED7"/>
    <w:rsid w:val="008476DB"/>
    <w:rsid w:val="008525E0"/>
    <w:rsid w:val="00857D38"/>
    <w:rsid w:val="00866257"/>
    <w:rsid w:val="00877F63"/>
    <w:rsid w:val="00884F02"/>
    <w:rsid w:val="00886A68"/>
    <w:rsid w:val="008918FA"/>
    <w:rsid w:val="00891DB7"/>
    <w:rsid w:val="008A329B"/>
    <w:rsid w:val="008B2902"/>
    <w:rsid w:val="008C37D6"/>
    <w:rsid w:val="008C3A1C"/>
    <w:rsid w:val="008E01D5"/>
    <w:rsid w:val="008F248C"/>
    <w:rsid w:val="0091496C"/>
    <w:rsid w:val="00914FD3"/>
    <w:rsid w:val="009161D1"/>
    <w:rsid w:val="0092192E"/>
    <w:rsid w:val="00921EB0"/>
    <w:rsid w:val="00932E0C"/>
    <w:rsid w:val="0093640B"/>
    <w:rsid w:val="00947471"/>
    <w:rsid w:val="009A3B6E"/>
    <w:rsid w:val="009B646B"/>
    <w:rsid w:val="009B75F9"/>
    <w:rsid w:val="009C001C"/>
    <w:rsid w:val="009C0BC8"/>
    <w:rsid w:val="009C1AB2"/>
    <w:rsid w:val="009C2640"/>
    <w:rsid w:val="009D4C25"/>
    <w:rsid w:val="00A00EF5"/>
    <w:rsid w:val="00A05E0E"/>
    <w:rsid w:val="00A21FEE"/>
    <w:rsid w:val="00A37D2E"/>
    <w:rsid w:val="00A404CC"/>
    <w:rsid w:val="00A61A6F"/>
    <w:rsid w:val="00A662AD"/>
    <w:rsid w:val="00A7400F"/>
    <w:rsid w:val="00A91E00"/>
    <w:rsid w:val="00A93C52"/>
    <w:rsid w:val="00A97C95"/>
    <w:rsid w:val="00AB0738"/>
    <w:rsid w:val="00AB3C27"/>
    <w:rsid w:val="00AC0BDA"/>
    <w:rsid w:val="00AC15DC"/>
    <w:rsid w:val="00AC27A3"/>
    <w:rsid w:val="00AC327B"/>
    <w:rsid w:val="00AE6727"/>
    <w:rsid w:val="00AF10B2"/>
    <w:rsid w:val="00AF5EEB"/>
    <w:rsid w:val="00B06DF3"/>
    <w:rsid w:val="00B141BB"/>
    <w:rsid w:val="00B174E1"/>
    <w:rsid w:val="00B26486"/>
    <w:rsid w:val="00B33773"/>
    <w:rsid w:val="00B451C1"/>
    <w:rsid w:val="00B53717"/>
    <w:rsid w:val="00B57B53"/>
    <w:rsid w:val="00B74B34"/>
    <w:rsid w:val="00B91140"/>
    <w:rsid w:val="00BA1250"/>
    <w:rsid w:val="00BA2A6E"/>
    <w:rsid w:val="00BA36A8"/>
    <w:rsid w:val="00BB2D0D"/>
    <w:rsid w:val="00C054B9"/>
    <w:rsid w:val="00C24E9C"/>
    <w:rsid w:val="00C355F2"/>
    <w:rsid w:val="00C60C17"/>
    <w:rsid w:val="00C747F6"/>
    <w:rsid w:val="00C754A1"/>
    <w:rsid w:val="00CA32F3"/>
    <w:rsid w:val="00CD17F7"/>
    <w:rsid w:val="00CD2B1D"/>
    <w:rsid w:val="00CE5B61"/>
    <w:rsid w:val="00D00589"/>
    <w:rsid w:val="00D240DB"/>
    <w:rsid w:val="00D31A8E"/>
    <w:rsid w:val="00D4318B"/>
    <w:rsid w:val="00D563A7"/>
    <w:rsid w:val="00D56A43"/>
    <w:rsid w:val="00D63A8B"/>
    <w:rsid w:val="00D71FAC"/>
    <w:rsid w:val="00DA6EF2"/>
    <w:rsid w:val="00DB279C"/>
    <w:rsid w:val="00DB31D9"/>
    <w:rsid w:val="00DB5AB6"/>
    <w:rsid w:val="00DD0F6F"/>
    <w:rsid w:val="00E1303F"/>
    <w:rsid w:val="00E2143A"/>
    <w:rsid w:val="00E31655"/>
    <w:rsid w:val="00E34A9D"/>
    <w:rsid w:val="00E35D1C"/>
    <w:rsid w:val="00E61ED7"/>
    <w:rsid w:val="00E74371"/>
    <w:rsid w:val="00E81277"/>
    <w:rsid w:val="00E90F80"/>
    <w:rsid w:val="00E917D4"/>
    <w:rsid w:val="00EA68DF"/>
    <w:rsid w:val="00EB1C13"/>
    <w:rsid w:val="00EB6C21"/>
    <w:rsid w:val="00EC01C4"/>
    <w:rsid w:val="00ED762B"/>
    <w:rsid w:val="00EE5F62"/>
    <w:rsid w:val="00EF2C60"/>
    <w:rsid w:val="00F13169"/>
    <w:rsid w:val="00F54707"/>
    <w:rsid w:val="00F6156D"/>
    <w:rsid w:val="00F70120"/>
    <w:rsid w:val="00FA248E"/>
    <w:rsid w:val="00FB1AC2"/>
    <w:rsid w:val="00FB4317"/>
    <w:rsid w:val="00FD7007"/>
    <w:rsid w:val="00FE76FA"/>
    <w:rsid w:val="00FF1EA7"/>
    <w:rsid w:val="00FF2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648EF"/>
  <w15:chartTrackingRefBased/>
  <w15:docId w15:val="{8CC55FDC-8E78-4E01-AB9C-8ADF964A1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92E"/>
    <w:rPr>
      <w:rFonts w:asciiTheme="majorHAnsi" w:eastAsiaTheme="minorEastAsia" w:hAnsiTheme="majorHAnsi" w:cstheme="majorHAnsi"/>
    </w:rPr>
  </w:style>
  <w:style w:type="paragraph" w:styleId="Heading1">
    <w:name w:val="heading 1"/>
    <w:basedOn w:val="Normal"/>
    <w:next w:val="Standard"/>
    <w:link w:val="Heading1Char"/>
    <w:uiPriority w:val="9"/>
    <w:qFormat/>
    <w:rsid w:val="00244527"/>
    <w:pPr>
      <w:jc w:val="center"/>
      <w:outlineLvl w:val="0"/>
    </w:pPr>
    <w:rPr>
      <w:rFonts w:ascii="Times New Roman" w:hAnsi="Times New Roman" w:cs="Times New Roman"/>
      <w:b/>
      <w:bCs/>
    </w:rPr>
  </w:style>
  <w:style w:type="paragraph" w:styleId="Heading2">
    <w:name w:val="heading 2"/>
    <w:basedOn w:val="Standard"/>
    <w:next w:val="Standard"/>
    <w:link w:val="Heading2Char"/>
    <w:autoRedefine/>
    <w:uiPriority w:val="9"/>
    <w:unhideWhenUsed/>
    <w:qFormat/>
    <w:rsid w:val="00E1303F"/>
    <w:pPr>
      <w:keepNext/>
      <w:keepLines/>
      <w:spacing w:before="240" w:after="240" w:line="320" w:lineRule="exact"/>
      <w:outlineLvl w:val="1"/>
    </w:pPr>
    <w:rPr>
      <w:rFonts w:eastAsiaTheme="majorEastAsia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basedOn w:val="Normal"/>
    <w:link w:val="StandardChar"/>
    <w:qFormat/>
    <w:rsid w:val="00FD7007"/>
    <w:pPr>
      <w:spacing w:after="120" w:line="280" w:lineRule="exact"/>
    </w:pPr>
    <w:rPr>
      <w:rFonts w:ascii="Garamond" w:eastAsiaTheme="minorHAnsi" w:hAnsi="Garamond" w:cstheme="minorBidi"/>
      <w:sz w:val="24"/>
    </w:rPr>
  </w:style>
  <w:style w:type="character" w:customStyle="1" w:styleId="StandardChar">
    <w:name w:val="Standard Char"/>
    <w:basedOn w:val="DefaultParagraphFont"/>
    <w:link w:val="Standard"/>
    <w:rsid w:val="00FD7007"/>
    <w:rPr>
      <w:rFonts w:ascii="Garamond" w:hAnsi="Garamond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1303F"/>
    <w:rPr>
      <w:rFonts w:ascii="Garamond" w:eastAsiaTheme="majorEastAsia" w:hAnsi="Garamond" w:cstheme="majorBidi"/>
      <w:b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44527"/>
    <w:rPr>
      <w:rFonts w:ascii="Times New Roman" w:eastAsiaTheme="minorEastAsia" w:hAnsi="Times New Roman" w:cs="Times New Roman"/>
      <w:b/>
      <w:bCs/>
    </w:rPr>
  </w:style>
  <w:style w:type="paragraph" w:styleId="Title">
    <w:name w:val="Title"/>
    <w:basedOn w:val="Standard"/>
    <w:next w:val="Standard"/>
    <w:link w:val="TitleChar"/>
    <w:uiPriority w:val="10"/>
    <w:qFormat/>
    <w:rsid w:val="000D0863"/>
    <w:pPr>
      <w:spacing w:after="360" w:line="240" w:lineRule="auto"/>
      <w:contextualSpacing/>
    </w:pPr>
    <w:rPr>
      <w:rFonts w:eastAsiaTheme="majorEastAsia" w:cstheme="majorBidi"/>
      <w:spacing w:val="-10"/>
      <w:kern w:val="28"/>
      <w:sz w:val="72"/>
      <w:szCs w:val="72"/>
      <w:lang w:val="is-IS"/>
    </w:rPr>
  </w:style>
  <w:style w:type="character" w:customStyle="1" w:styleId="TitleChar">
    <w:name w:val="Title Char"/>
    <w:basedOn w:val="DefaultParagraphFont"/>
    <w:link w:val="Title"/>
    <w:uiPriority w:val="10"/>
    <w:rsid w:val="000D0863"/>
    <w:rPr>
      <w:rFonts w:ascii="Garamond" w:eastAsiaTheme="majorEastAsia" w:hAnsi="Garamond" w:cstheme="majorBidi"/>
      <w:spacing w:val="-10"/>
      <w:kern w:val="28"/>
      <w:sz w:val="72"/>
      <w:szCs w:val="72"/>
      <w:lang w:val="is-IS"/>
    </w:rPr>
  </w:style>
  <w:style w:type="table" w:styleId="TableGrid">
    <w:name w:val="Table Grid"/>
    <w:basedOn w:val="TableNormal"/>
    <w:uiPriority w:val="39"/>
    <w:rsid w:val="0092192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56C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A33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3368"/>
    <w:rPr>
      <w:rFonts w:asciiTheme="majorHAnsi" w:eastAsiaTheme="minorEastAsia" w:hAnsiTheme="majorHAnsi" w:cstheme="majorHAnsi"/>
    </w:rPr>
  </w:style>
  <w:style w:type="paragraph" w:styleId="Footer">
    <w:name w:val="footer"/>
    <w:basedOn w:val="Normal"/>
    <w:link w:val="FooterChar"/>
    <w:uiPriority w:val="99"/>
    <w:unhideWhenUsed/>
    <w:rsid w:val="004A33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3368"/>
    <w:rPr>
      <w:rFonts w:asciiTheme="majorHAnsi" w:eastAsiaTheme="minorEastAsia" w:hAnsiTheme="majorHAnsi" w:cstheme="maj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03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9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6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image" Target="media/image5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5" Type="http://schemas.openxmlformats.org/officeDocument/2006/relationships/image" Target="media/image8.emf"/><Relationship Id="rId10" Type="http://schemas.openxmlformats.org/officeDocument/2006/relationships/chart" Target="charts/chart2.xml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image" Target="media/image7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10d692164b949871/Sociology/Writing/MEGA%20CIR/Main%20Effects%20Grap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10d692164b949871/Sociology/Writing/MEGA%20CIR/Main%20Effects%20Graph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Main Effects Graph.xlsx]Pooled'!$B$1</c:f>
              <c:strCache>
                <c:ptCount val="1"/>
                <c:pt idx="0">
                  <c:v>Not Shown CIR Statement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'[Main Effects Graph.xlsx]Pooled'!$A$2:$A$6</c:f>
              <c:strCache>
                <c:ptCount val="5"/>
                <c:pt idx="0">
                  <c:v>Confidently Incorrect</c:v>
                </c:pt>
                <c:pt idx="1">
                  <c:v>Incorrect</c:v>
                </c:pt>
                <c:pt idx="2">
                  <c:v>Unsure/Don’t Know</c:v>
                </c:pt>
                <c:pt idx="3">
                  <c:v>Correct</c:v>
                </c:pt>
                <c:pt idx="4">
                  <c:v>Confidently Correct</c:v>
                </c:pt>
              </c:strCache>
            </c:strRef>
          </c:cat>
          <c:val>
            <c:numRef>
              <c:f>'[Main Effects Graph.xlsx]Pooled'!$B$2:$B$6</c:f>
              <c:numCache>
                <c:formatCode>0%</c:formatCode>
                <c:ptCount val="5"/>
                <c:pt idx="0">
                  <c:v>9.1499999999999998E-2</c:v>
                </c:pt>
                <c:pt idx="1">
                  <c:v>0.2145</c:v>
                </c:pt>
                <c:pt idx="2">
                  <c:v>0.24759999999999999</c:v>
                </c:pt>
                <c:pt idx="3">
                  <c:v>0.28270000000000001</c:v>
                </c:pt>
                <c:pt idx="4">
                  <c:v>0.16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080-46DE-89CC-78A0589F92D2}"/>
            </c:ext>
          </c:extLst>
        </c:ser>
        <c:ser>
          <c:idx val="1"/>
          <c:order val="1"/>
          <c:tx>
            <c:strRef>
              <c:f>'[Main Effects Graph.xlsx]Pooled'!$C$1</c:f>
              <c:strCache>
                <c:ptCount val="1"/>
                <c:pt idx="0">
                  <c:v>Shown CIR Statement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[Main Effects Graph.xlsx]Pooled'!$A$2:$A$6</c:f>
              <c:strCache>
                <c:ptCount val="5"/>
                <c:pt idx="0">
                  <c:v>Confidently Incorrect</c:v>
                </c:pt>
                <c:pt idx="1">
                  <c:v>Incorrect</c:v>
                </c:pt>
                <c:pt idx="2">
                  <c:v>Unsure/Don’t Know</c:v>
                </c:pt>
                <c:pt idx="3">
                  <c:v>Correct</c:v>
                </c:pt>
                <c:pt idx="4">
                  <c:v>Confidently Correct</c:v>
                </c:pt>
              </c:strCache>
            </c:strRef>
          </c:cat>
          <c:val>
            <c:numRef>
              <c:f>'[Main Effects Graph.xlsx]Pooled'!$C$2:$C$6</c:f>
              <c:numCache>
                <c:formatCode>0%</c:formatCode>
                <c:ptCount val="5"/>
                <c:pt idx="0">
                  <c:v>6.8000000000000005E-2</c:v>
                </c:pt>
                <c:pt idx="1">
                  <c:v>0.15310000000000001</c:v>
                </c:pt>
                <c:pt idx="2">
                  <c:v>0.20419999999999999</c:v>
                </c:pt>
                <c:pt idx="3">
                  <c:v>0.30809999999999998</c:v>
                </c:pt>
                <c:pt idx="4">
                  <c:v>0.26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080-46DE-89CC-78A0589F92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12401711"/>
        <c:axId val="612412111"/>
      </c:barChart>
      <c:catAx>
        <c:axId val="61240171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2412111"/>
        <c:crosses val="autoZero"/>
        <c:auto val="1"/>
        <c:lblAlgn val="ctr"/>
        <c:lblOffset val="100"/>
        <c:noMultiLvlLbl val="0"/>
      </c:catAx>
      <c:valAx>
        <c:axId val="61241211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240171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Main Effects Graph.xlsx]CIR vs Guide'!$B$1</c:f>
              <c:strCache>
                <c:ptCount val="1"/>
                <c:pt idx="0">
                  <c:v>Shown Voter Guide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'[Main Effects Graph.xlsx]CIR vs Guide'!$A$2:$A$6</c:f>
              <c:strCache>
                <c:ptCount val="5"/>
                <c:pt idx="0">
                  <c:v>Confidently Incorrect</c:v>
                </c:pt>
                <c:pt idx="1">
                  <c:v>Incorrect</c:v>
                </c:pt>
                <c:pt idx="2">
                  <c:v>Unsure/Don’t Know</c:v>
                </c:pt>
                <c:pt idx="3">
                  <c:v>Correct</c:v>
                </c:pt>
                <c:pt idx="4">
                  <c:v>Confidently Correct</c:v>
                </c:pt>
              </c:strCache>
            </c:strRef>
          </c:cat>
          <c:val>
            <c:numRef>
              <c:f>'[Main Effects Graph.xlsx]CIR vs Guide'!$B$2:$B$6</c:f>
              <c:numCache>
                <c:formatCode>0%</c:formatCode>
                <c:ptCount val="5"/>
                <c:pt idx="0">
                  <c:v>6.7000000000000004E-2</c:v>
                </c:pt>
                <c:pt idx="1">
                  <c:v>0.18099999999999999</c:v>
                </c:pt>
                <c:pt idx="2">
                  <c:v>0.313</c:v>
                </c:pt>
                <c:pt idx="3">
                  <c:v>0.28399999999999997</c:v>
                </c:pt>
                <c:pt idx="4">
                  <c:v>0.1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6BA-4109-AAB6-85F010CE39B0}"/>
            </c:ext>
          </c:extLst>
        </c:ser>
        <c:ser>
          <c:idx val="1"/>
          <c:order val="1"/>
          <c:tx>
            <c:strRef>
              <c:f>'[Main Effects Graph.xlsx]CIR vs Guide'!$C$1</c:f>
              <c:strCache>
                <c:ptCount val="1"/>
                <c:pt idx="0">
                  <c:v>Shown CIR Statement</c:v>
                </c:pt>
              </c:strCache>
            </c:strRef>
          </c:tx>
          <c:spPr>
            <a:solidFill>
              <a:schemeClr val="bg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[Main Effects Graph.xlsx]CIR vs Guide'!$A$2:$A$6</c:f>
              <c:strCache>
                <c:ptCount val="5"/>
                <c:pt idx="0">
                  <c:v>Confidently Incorrect</c:v>
                </c:pt>
                <c:pt idx="1">
                  <c:v>Incorrect</c:v>
                </c:pt>
                <c:pt idx="2">
                  <c:v>Unsure/Don’t Know</c:v>
                </c:pt>
                <c:pt idx="3">
                  <c:v>Correct</c:v>
                </c:pt>
                <c:pt idx="4">
                  <c:v>Confidently Correct</c:v>
                </c:pt>
              </c:strCache>
            </c:strRef>
          </c:cat>
          <c:val>
            <c:numRef>
              <c:f>'[Main Effects Graph.xlsx]CIR vs Guide'!$C$2:$C$6</c:f>
              <c:numCache>
                <c:formatCode>0%</c:formatCode>
                <c:ptCount val="5"/>
                <c:pt idx="0">
                  <c:v>5.1999999999999998E-2</c:v>
                </c:pt>
                <c:pt idx="1">
                  <c:v>0.152</c:v>
                </c:pt>
                <c:pt idx="2">
                  <c:v>0.29599999999999999</c:v>
                </c:pt>
                <c:pt idx="3">
                  <c:v>0.309</c:v>
                </c:pt>
                <c:pt idx="4">
                  <c:v>0.1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6BA-4109-AAB6-85F010CE39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08763199"/>
        <c:axId val="508763615"/>
      </c:barChart>
      <c:catAx>
        <c:axId val="50876319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8763615"/>
        <c:crosses val="autoZero"/>
        <c:auto val="1"/>
        <c:lblAlgn val="ctr"/>
        <c:lblOffset val="100"/>
        <c:noMultiLvlLbl val="0"/>
      </c:catAx>
      <c:valAx>
        <c:axId val="50876361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876319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691</Words>
  <Characters>394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n Mar Arsaelsson</dc:creator>
  <cp:keywords/>
  <dc:description/>
  <cp:lastModifiedBy>Tom Macalisang</cp:lastModifiedBy>
  <cp:revision>2</cp:revision>
  <dcterms:created xsi:type="dcterms:W3CDTF">2023-06-26T22:20:00Z</dcterms:created>
  <dcterms:modified xsi:type="dcterms:W3CDTF">2023-06-26T22:20:00Z</dcterms:modified>
</cp:coreProperties>
</file>